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D31B" w14:textId="77777777" w:rsidR="004147FD" w:rsidRDefault="004147FD" w:rsidP="004147FD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</w:t>
      </w:r>
    </w:p>
    <w:p w14:paraId="21D0D3B1" w14:textId="74153C00" w:rsidR="00F16DEA" w:rsidRDefault="00F16DEA" w:rsidP="004147F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12C3EAA0" w14:textId="5B209F06" w:rsidR="00F16DEA" w:rsidRDefault="00F16DEA" w:rsidP="00F979AA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Results for bivariate independent t-test or one-way ANOVA of categorical variables on CESDR-V scores </w:t>
      </w:r>
    </w:p>
    <w:tbl>
      <w:tblPr>
        <w:tblStyle w:val="TableGrid"/>
        <w:tblW w:w="9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3"/>
        <w:gridCol w:w="2723"/>
        <w:gridCol w:w="1418"/>
        <w:gridCol w:w="1134"/>
      </w:tblGrid>
      <w:tr w:rsidR="000D7B74" w:rsidRPr="004147FD" w14:paraId="271D95C1" w14:textId="4910E6A3" w:rsidTr="00245322"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</w:tcPr>
          <w:p w14:paraId="46A8A533" w14:textId="77777777" w:rsidR="00A35D18" w:rsidRPr="004147FD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47FD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0EF1B366" w14:textId="56D45342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D6645A" w14:textId="4FFB58C0" w:rsidR="00A35D18" w:rsidRPr="004147FD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/ F-valu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6CE83D" w14:textId="63F92E29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0D7B74" w:rsidRPr="004147FD" w14:paraId="7F7A57CD" w14:textId="359A88DC" w:rsidTr="00245322">
        <w:tc>
          <w:tcPr>
            <w:tcW w:w="3913" w:type="dxa"/>
            <w:tcBorders>
              <w:top w:val="single" w:sz="4" w:space="0" w:color="auto"/>
            </w:tcBorders>
          </w:tcPr>
          <w:p w14:paraId="0CA40515" w14:textId="4F6E2174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52C99967" w14:textId="293651F1" w:rsidR="00A35D18" w:rsidRDefault="00EB688D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4.37 </w:t>
            </w:r>
            <w:r w:rsidR="00453519">
              <w:rPr>
                <w:rFonts w:ascii="Times New Roman" w:hAnsi="Times New Roman" w:cs="Times New Roman"/>
                <w:lang w:val="en-US"/>
              </w:rPr>
              <w:t>(-6.02 to -2.7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63BF8A" w14:textId="5DA3EA3E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5.22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811F8A" w14:textId="53473DF0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378E2B7D" w14:textId="1F370D71" w:rsidTr="00245322">
        <w:tc>
          <w:tcPr>
            <w:tcW w:w="3913" w:type="dxa"/>
          </w:tcPr>
          <w:p w14:paraId="6D591369" w14:textId="17EE0334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physical condition </w:t>
            </w:r>
          </w:p>
        </w:tc>
        <w:tc>
          <w:tcPr>
            <w:tcW w:w="2723" w:type="dxa"/>
          </w:tcPr>
          <w:p w14:paraId="40099A06" w14:textId="77777777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0D4AA17A" w14:textId="2DEC4F1D" w:rsidR="00A35D18" w:rsidRDefault="00A35D18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2 </w:t>
            </w:r>
          </w:p>
        </w:tc>
        <w:tc>
          <w:tcPr>
            <w:tcW w:w="1134" w:type="dxa"/>
          </w:tcPr>
          <w:p w14:paraId="1E0B78C0" w14:textId="2EEE6B2E" w:rsidR="00A35D18" w:rsidRDefault="005D5030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73A2" w:rsidRPr="004147FD" w14:paraId="2466DBC2" w14:textId="77777777" w:rsidTr="00245322">
        <w:tc>
          <w:tcPr>
            <w:tcW w:w="3908" w:type="dxa"/>
          </w:tcPr>
          <w:p w14:paraId="6DEDEFAF" w14:textId="611259D4" w:rsidR="000173A2" w:rsidRDefault="000173A2" w:rsidP="00D272F3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2723" w:type="dxa"/>
          </w:tcPr>
          <w:p w14:paraId="5C110C2D" w14:textId="369A16A2" w:rsidR="000173A2" w:rsidRDefault="00222880" w:rsidP="000B1A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0</w:t>
            </w:r>
            <w:r w:rsidR="000B1A00">
              <w:rPr>
                <w:rFonts w:ascii="Times New Roman" w:hAnsi="Times New Roman" w:cs="Times New Roman"/>
                <w:lang w:val="en-US"/>
              </w:rPr>
              <w:t>1 (-10.2 to 0.14)</w:t>
            </w:r>
          </w:p>
        </w:tc>
        <w:tc>
          <w:tcPr>
            <w:tcW w:w="1418" w:type="dxa"/>
          </w:tcPr>
          <w:p w14:paraId="150D0114" w14:textId="77777777" w:rsidR="000173A2" w:rsidRDefault="000173A2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EEF10DE" w14:textId="77777777" w:rsidR="000173A2" w:rsidRDefault="000173A2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3A2" w:rsidRPr="004147FD" w14:paraId="7F7450DB" w14:textId="77777777" w:rsidTr="00245322">
        <w:tc>
          <w:tcPr>
            <w:tcW w:w="3908" w:type="dxa"/>
          </w:tcPr>
          <w:p w14:paraId="49E3341E" w14:textId="53A447B5" w:rsidR="000173A2" w:rsidRDefault="000173A2" w:rsidP="00D272F3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2723" w:type="dxa"/>
          </w:tcPr>
          <w:p w14:paraId="2C533BD7" w14:textId="36DF9A71" w:rsidR="000173A2" w:rsidRDefault="001D59B1" w:rsidP="000B1A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ference </w:t>
            </w:r>
          </w:p>
        </w:tc>
        <w:tc>
          <w:tcPr>
            <w:tcW w:w="1418" w:type="dxa"/>
          </w:tcPr>
          <w:p w14:paraId="102B71E3" w14:textId="77777777" w:rsidR="000173A2" w:rsidRDefault="000173A2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DBCCF94" w14:textId="77777777" w:rsidR="000173A2" w:rsidRDefault="000173A2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3A2" w:rsidRPr="004147FD" w14:paraId="4DA3E07B" w14:textId="77777777" w:rsidTr="00245322">
        <w:tc>
          <w:tcPr>
            <w:tcW w:w="3908" w:type="dxa"/>
          </w:tcPr>
          <w:p w14:paraId="6949F9EA" w14:textId="7349D471" w:rsidR="000173A2" w:rsidRDefault="000173A2" w:rsidP="00D272F3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2723" w:type="dxa"/>
          </w:tcPr>
          <w:p w14:paraId="560576A0" w14:textId="7B8AD878" w:rsidR="000173A2" w:rsidRDefault="001D59B1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93 (-9.96 to -3.89)</w:t>
            </w:r>
          </w:p>
        </w:tc>
        <w:tc>
          <w:tcPr>
            <w:tcW w:w="1418" w:type="dxa"/>
          </w:tcPr>
          <w:p w14:paraId="2AA4B231" w14:textId="77777777" w:rsidR="000173A2" w:rsidRDefault="000173A2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B54C205" w14:textId="77777777" w:rsidR="000173A2" w:rsidRDefault="000173A2" w:rsidP="00FD29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B74" w:rsidRPr="004147FD" w14:paraId="2F115A6D" w14:textId="166EAC52" w:rsidTr="00245322">
        <w:tc>
          <w:tcPr>
            <w:tcW w:w="3913" w:type="dxa"/>
          </w:tcPr>
          <w:p w14:paraId="469EC52E" w14:textId="71383453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icipation in sport activities </w:t>
            </w:r>
          </w:p>
        </w:tc>
        <w:tc>
          <w:tcPr>
            <w:tcW w:w="2723" w:type="dxa"/>
          </w:tcPr>
          <w:p w14:paraId="729024FA" w14:textId="7777777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3FF4D9A" w14:textId="06037069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4 </w:t>
            </w:r>
          </w:p>
        </w:tc>
        <w:tc>
          <w:tcPr>
            <w:tcW w:w="1134" w:type="dxa"/>
          </w:tcPr>
          <w:p w14:paraId="2ED572D3" w14:textId="44AAB1CA" w:rsidR="00A35D18" w:rsidRDefault="005D503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9</w:t>
            </w:r>
          </w:p>
        </w:tc>
      </w:tr>
      <w:tr w:rsidR="00460581" w:rsidRPr="004147FD" w14:paraId="590F761F" w14:textId="77777777" w:rsidTr="00245322">
        <w:tc>
          <w:tcPr>
            <w:tcW w:w="3913" w:type="dxa"/>
          </w:tcPr>
          <w:p w14:paraId="79E66C03" w14:textId="209815EE" w:rsidR="00460581" w:rsidRDefault="00460581" w:rsidP="00934989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days </w:t>
            </w:r>
          </w:p>
        </w:tc>
        <w:tc>
          <w:tcPr>
            <w:tcW w:w="2723" w:type="dxa"/>
          </w:tcPr>
          <w:p w14:paraId="17CAB3CA" w14:textId="392CFB03" w:rsidR="00460581" w:rsidRDefault="005E4C87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ference </w:t>
            </w:r>
          </w:p>
        </w:tc>
        <w:tc>
          <w:tcPr>
            <w:tcW w:w="1418" w:type="dxa"/>
          </w:tcPr>
          <w:p w14:paraId="56601A3B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FDB3F12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0581" w:rsidRPr="004147FD" w14:paraId="49409BB7" w14:textId="77777777" w:rsidTr="00245322">
        <w:tc>
          <w:tcPr>
            <w:tcW w:w="3913" w:type="dxa"/>
          </w:tcPr>
          <w:p w14:paraId="6F52D362" w14:textId="384E1D88" w:rsidR="00460581" w:rsidRDefault="00934989" w:rsidP="00934989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day </w:t>
            </w:r>
          </w:p>
        </w:tc>
        <w:tc>
          <w:tcPr>
            <w:tcW w:w="2723" w:type="dxa"/>
          </w:tcPr>
          <w:p w14:paraId="5784469E" w14:textId="03543A78" w:rsidR="00460581" w:rsidRDefault="005E4C87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4 (-0.24 to 5.91)</w:t>
            </w:r>
          </w:p>
        </w:tc>
        <w:tc>
          <w:tcPr>
            <w:tcW w:w="1418" w:type="dxa"/>
          </w:tcPr>
          <w:p w14:paraId="08960A85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F1E521A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0581" w:rsidRPr="004147FD" w14:paraId="72E76845" w14:textId="77777777" w:rsidTr="00245322">
        <w:tc>
          <w:tcPr>
            <w:tcW w:w="3913" w:type="dxa"/>
          </w:tcPr>
          <w:p w14:paraId="046FCBF2" w14:textId="4645FC3F" w:rsidR="00460581" w:rsidRDefault="00934989" w:rsidP="00934989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days </w:t>
            </w:r>
          </w:p>
        </w:tc>
        <w:tc>
          <w:tcPr>
            <w:tcW w:w="2723" w:type="dxa"/>
          </w:tcPr>
          <w:p w14:paraId="4FEFA95A" w14:textId="66CA2101" w:rsidR="00460581" w:rsidRDefault="007D64BA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 (-0.30 to 6.25)</w:t>
            </w:r>
          </w:p>
        </w:tc>
        <w:tc>
          <w:tcPr>
            <w:tcW w:w="1418" w:type="dxa"/>
          </w:tcPr>
          <w:p w14:paraId="3840C281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7729C6A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0581" w:rsidRPr="004147FD" w14:paraId="4DED49DA" w14:textId="77777777" w:rsidTr="00245322">
        <w:tc>
          <w:tcPr>
            <w:tcW w:w="3913" w:type="dxa"/>
          </w:tcPr>
          <w:p w14:paraId="6E9CF8B1" w14:textId="3F6123C6" w:rsidR="00460581" w:rsidRDefault="00934989" w:rsidP="00934989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re than 3 days </w:t>
            </w:r>
          </w:p>
        </w:tc>
        <w:tc>
          <w:tcPr>
            <w:tcW w:w="2723" w:type="dxa"/>
          </w:tcPr>
          <w:p w14:paraId="16FDA028" w14:textId="45118FCC" w:rsidR="00460581" w:rsidRDefault="007D64BA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 (-</w:t>
            </w:r>
            <w:r w:rsidR="00833FA6">
              <w:rPr>
                <w:rFonts w:ascii="Times New Roman" w:hAnsi="Times New Roman" w:cs="Times New Roman"/>
                <w:lang w:val="en-US"/>
              </w:rPr>
              <w:t>0.55 to 5.33)</w:t>
            </w:r>
          </w:p>
        </w:tc>
        <w:tc>
          <w:tcPr>
            <w:tcW w:w="1418" w:type="dxa"/>
          </w:tcPr>
          <w:p w14:paraId="1AF5D528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3FF22F7" w14:textId="77777777" w:rsidR="00460581" w:rsidRDefault="0046058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B74" w:rsidRPr="004147FD" w14:paraId="302BF1B9" w14:textId="0E7EC87E" w:rsidTr="00245322">
        <w:tc>
          <w:tcPr>
            <w:tcW w:w="3913" w:type="dxa"/>
          </w:tcPr>
          <w:p w14:paraId="3506CAA1" w14:textId="1E77C66F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cohol consumption </w:t>
            </w:r>
          </w:p>
        </w:tc>
        <w:tc>
          <w:tcPr>
            <w:tcW w:w="2723" w:type="dxa"/>
          </w:tcPr>
          <w:p w14:paraId="6E2A471F" w14:textId="4D6D0EA1" w:rsidR="00A35D18" w:rsidRDefault="001422D3" w:rsidP="000D7B74">
            <w:pPr>
              <w:spacing w:line="480" w:lineRule="auto"/>
              <w:ind w:right="26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28</w:t>
            </w:r>
            <w:r w:rsidR="000D7B74">
              <w:rPr>
                <w:rFonts w:ascii="Times New Roman" w:hAnsi="Times New Roman" w:cs="Times New Roman"/>
                <w:lang w:val="en-US"/>
              </w:rPr>
              <w:t xml:space="preserve"> (-8.46 to -4.09)</w:t>
            </w:r>
          </w:p>
        </w:tc>
        <w:tc>
          <w:tcPr>
            <w:tcW w:w="1418" w:type="dxa"/>
          </w:tcPr>
          <w:p w14:paraId="60986132" w14:textId="250A9C71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64 </w:t>
            </w:r>
          </w:p>
        </w:tc>
        <w:tc>
          <w:tcPr>
            <w:tcW w:w="1134" w:type="dxa"/>
          </w:tcPr>
          <w:p w14:paraId="30DE517B" w14:textId="4C6B8A6F" w:rsidR="00A35D18" w:rsidRDefault="005D503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6CAE7EB0" w14:textId="609B0498" w:rsidTr="00245322">
        <w:tc>
          <w:tcPr>
            <w:tcW w:w="3913" w:type="dxa"/>
          </w:tcPr>
          <w:p w14:paraId="77E8944C" w14:textId="34290E6B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e cigarettes</w:t>
            </w:r>
          </w:p>
        </w:tc>
        <w:tc>
          <w:tcPr>
            <w:tcW w:w="2723" w:type="dxa"/>
          </w:tcPr>
          <w:p w14:paraId="45AB346E" w14:textId="6B7C4760" w:rsidR="00A35D18" w:rsidRDefault="000C76CF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B56BF">
              <w:rPr>
                <w:rFonts w:ascii="Times New Roman" w:hAnsi="Times New Roman" w:cs="Times New Roman"/>
                <w:lang w:val="en-US"/>
              </w:rPr>
              <w:t>14.9 (-21.9 to -8.03)</w:t>
            </w:r>
          </w:p>
        </w:tc>
        <w:tc>
          <w:tcPr>
            <w:tcW w:w="1418" w:type="dxa"/>
          </w:tcPr>
          <w:p w14:paraId="308E0E1D" w14:textId="23206C6D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73 </w:t>
            </w:r>
          </w:p>
        </w:tc>
        <w:tc>
          <w:tcPr>
            <w:tcW w:w="1134" w:type="dxa"/>
          </w:tcPr>
          <w:p w14:paraId="360C3594" w14:textId="29A2007D" w:rsidR="00A35D18" w:rsidRDefault="001623F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5E99C06A" w14:textId="7B9A54E4" w:rsidTr="00245322">
        <w:tc>
          <w:tcPr>
            <w:tcW w:w="3913" w:type="dxa"/>
          </w:tcPr>
          <w:p w14:paraId="7D3F0D1C" w14:textId="0C5E7859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moke e-cigarettes </w:t>
            </w:r>
          </w:p>
        </w:tc>
        <w:tc>
          <w:tcPr>
            <w:tcW w:w="2723" w:type="dxa"/>
          </w:tcPr>
          <w:p w14:paraId="40F64235" w14:textId="56975524" w:rsidR="00A35D18" w:rsidRDefault="007F6273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70 (</w:t>
            </w:r>
            <w:r w:rsidR="008F3107">
              <w:rPr>
                <w:rFonts w:ascii="Times New Roman" w:hAnsi="Times New Roman" w:cs="Times New Roman"/>
                <w:lang w:val="en-US"/>
              </w:rPr>
              <w:t>-9.54 to 0.15)</w:t>
            </w:r>
          </w:p>
        </w:tc>
        <w:tc>
          <w:tcPr>
            <w:tcW w:w="1418" w:type="dxa"/>
          </w:tcPr>
          <w:p w14:paraId="76E6F004" w14:textId="1E52A790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0 </w:t>
            </w:r>
          </w:p>
        </w:tc>
        <w:tc>
          <w:tcPr>
            <w:tcW w:w="1134" w:type="dxa"/>
          </w:tcPr>
          <w:p w14:paraId="6AB7A716" w14:textId="44FFF2EE" w:rsidR="00A35D18" w:rsidRDefault="001623F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0D7B74" w:rsidRPr="004147FD" w14:paraId="4E8BA879" w14:textId="20C71B28" w:rsidTr="00245322">
        <w:tc>
          <w:tcPr>
            <w:tcW w:w="3913" w:type="dxa"/>
          </w:tcPr>
          <w:p w14:paraId="4B778ACF" w14:textId="6959B89C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moke shisha </w:t>
            </w:r>
          </w:p>
        </w:tc>
        <w:tc>
          <w:tcPr>
            <w:tcW w:w="2723" w:type="dxa"/>
          </w:tcPr>
          <w:p w14:paraId="03CECD00" w14:textId="22D0D430" w:rsidR="00A35D18" w:rsidRDefault="00994549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00 (-26.1 to 12.1)</w:t>
            </w:r>
          </w:p>
        </w:tc>
        <w:tc>
          <w:tcPr>
            <w:tcW w:w="1418" w:type="dxa"/>
          </w:tcPr>
          <w:p w14:paraId="4414FB0B" w14:textId="62BFF1AB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718 </w:t>
            </w:r>
          </w:p>
        </w:tc>
        <w:tc>
          <w:tcPr>
            <w:tcW w:w="1134" w:type="dxa"/>
          </w:tcPr>
          <w:p w14:paraId="11698F52" w14:textId="31311DB8" w:rsidR="00A35D18" w:rsidRDefault="001623F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3</w:t>
            </w:r>
          </w:p>
        </w:tc>
      </w:tr>
      <w:tr w:rsidR="000D7B74" w:rsidRPr="004147FD" w14:paraId="789D93EC" w14:textId="7C9C275D" w:rsidTr="00245322">
        <w:tc>
          <w:tcPr>
            <w:tcW w:w="3913" w:type="dxa"/>
          </w:tcPr>
          <w:p w14:paraId="31C89F32" w14:textId="1AD65B49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amily history of depression </w:t>
            </w:r>
          </w:p>
        </w:tc>
        <w:tc>
          <w:tcPr>
            <w:tcW w:w="2723" w:type="dxa"/>
          </w:tcPr>
          <w:p w14:paraId="0F1A7561" w14:textId="7777777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8900233" w14:textId="2BDFF4AE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3.9 </w:t>
            </w:r>
          </w:p>
        </w:tc>
        <w:tc>
          <w:tcPr>
            <w:tcW w:w="1134" w:type="dxa"/>
          </w:tcPr>
          <w:p w14:paraId="0D9F1EE3" w14:textId="2C27CF32" w:rsidR="00A35D18" w:rsidRDefault="001623F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727F1" w:rsidRPr="004147FD" w14:paraId="33AECCFA" w14:textId="77777777" w:rsidTr="00245322">
        <w:tc>
          <w:tcPr>
            <w:tcW w:w="3913" w:type="dxa"/>
          </w:tcPr>
          <w:p w14:paraId="3786DE97" w14:textId="6125DF8F" w:rsidR="008727F1" w:rsidRDefault="008727F1" w:rsidP="005D0132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723" w:type="dxa"/>
          </w:tcPr>
          <w:p w14:paraId="4C160844" w14:textId="266BF34C" w:rsidR="008727F1" w:rsidRDefault="00D91735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36 (-14.4 to -6.31)</w:t>
            </w:r>
          </w:p>
        </w:tc>
        <w:tc>
          <w:tcPr>
            <w:tcW w:w="1418" w:type="dxa"/>
          </w:tcPr>
          <w:p w14:paraId="04480880" w14:textId="77777777" w:rsidR="008727F1" w:rsidRDefault="008727F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A7ACA46" w14:textId="77777777" w:rsidR="008727F1" w:rsidRDefault="008727F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27F1" w:rsidRPr="004147FD" w14:paraId="45F5D466" w14:textId="77777777" w:rsidTr="00245322">
        <w:tc>
          <w:tcPr>
            <w:tcW w:w="3913" w:type="dxa"/>
          </w:tcPr>
          <w:p w14:paraId="5920E247" w14:textId="7E1F9F4A" w:rsidR="008727F1" w:rsidRDefault="008727F1" w:rsidP="005D0132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2723" w:type="dxa"/>
          </w:tcPr>
          <w:p w14:paraId="5D95989B" w14:textId="2599918B" w:rsidR="008727F1" w:rsidRDefault="008727F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ference </w:t>
            </w:r>
          </w:p>
        </w:tc>
        <w:tc>
          <w:tcPr>
            <w:tcW w:w="1418" w:type="dxa"/>
          </w:tcPr>
          <w:p w14:paraId="4F0C51D7" w14:textId="77777777" w:rsidR="008727F1" w:rsidRDefault="008727F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6AC95A6" w14:textId="77777777" w:rsidR="008727F1" w:rsidRDefault="008727F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27F1" w:rsidRPr="004147FD" w14:paraId="0BFBA73C" w14:textId="77777777" w:rsidTr="00245322">
        <w:tc>
          <w:tcPr>
            <w:tcW w:w="3913" w:type="dxa"/>
          </w:tcPr>
          <w:p w14:paraId="168BF4FB" w14:textId="4CC834A6" w:rsidR="008727F1" w:rsidRDefault="008727F1" w:rsidP="005D0132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2723" w:type="dxa"/>
          </w:tcPr>
          <w:p w14:paraId="1241ED65" w14:textId="3043C0FA" w:rsidR="008727F1" w:rsidRDefault="00D91735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5 (-16.6 to -10.3)</w:t>
            </w:r>
          </w:p>
        </w:tc>
        <w:tc>
          <w:tcPr>
            <w:tcW w:w="1418" w:type="dxa"/>
          </w:tcPr>
          <w:p w14:paraId="063CF59D" w14:textId="77777777" w:rsidR="008727F1" w:rsidRDefault="008727F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BA74B2B" w14:textId="77777777" w:rsidR="008727F1" w:rsidRDefault="008727F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B74" w:rsidRPr="004147FD" w14:paraId="71BA8611" w14:textId="1BAC1EFB" w:rsidTr="00245322">
        <w:tc>
          <w:tcPr>
            <w:tcW w:w="3913" w:type="dxa"/>
          </w:tcPr>
          <w:p w14:paraId="5ECB00A6" w14:textId="28DC35B5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ence of serious injury</w:t>
            </w:r>
          </w:p>
        </w:tc>
        <w:tc>
          <w:tcPr>
            <w:tcW w:w="2723" w:type="dxa"/>
          </w:tcPr>
          <w:p w14:paraId="09C66AA1" w14:textId="53BC8CA2" w:rsidR="00A35D18" w:rsidRDefault="00875DE9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</w:t>
            </w:r>
            <w:r w:rsidR="006C59B0">
              <w:rPr>
                <w:rFonts w:ascii="Times New Roman" w:hAnsi="Times New Roman" w:cs="Times New Roman"/>
                <w:lang w:val="en-US"/>
              </w:rPr>
              <w:t>43 (-</w:t>
            </w:r>
            <w:r w:rsidR="00CB6CAB">
              <w:rPr>
                <w:rFonts w:ascii="Times New Roman" w:hAnsi="Times New Roman" w:cs="Times New Roman"/>
                <w:lang w:val="en-US"/>
              </w:rPr>
              <w:t>5.29 to -1.56)</w:t>
            </w:r>
          </w:p>
        </w:tc>
        <w:tc>
          <w:tcPr>
            <w:tcW w:w="1418" w:type="dxa"/>
          </w:tcPr>
          <w:p w14:paraId="2CE4C037" w14:textId="1467010D" w:rsidR="00A35D18" w:rsidRPr="004147FD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1 </w:t>
            </w:r>
          </w:p>
        </w:tc>
        <w:tc>
          <w:tcPr>
            <w:tcW w:w="1134" w:type="dxa"/>
          </w:tcPr>
          <w:p w14:paraId="352D31B7" w14:textId="6B58E6CD" w:rsidR="00A35D18" w:rsidRDefault="005E2C4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04828495" w14:textId="32C0359D" w:rsidTr="00245322">
        <w:tc>
          <w:tcPr>
            <w:tcW w:w="3913" w:type="dxa"/>
          </w:tcPr>
          <w:p w14:paraId="5FAFEFF2" w14:textId="62788365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ence of sexual violence</w:t>
            </w:r>
          </w:p>
        </w:tc>
        <w:tc>
          <w:tcPr>
            <w:tcW w:w="2723" w:type="dxa"/>
          </w:tcPr>
          <w:p w14:paraId="5356AE6B" w14:textId="7777777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B9510E5" w14:textId="6D007DAD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19 </w:t>
            </w:r>
          </w:p>
        </w:tc>
        <w:tc>
          <w:tcPr>
            <w:tcW w:w="1134" w:type="dxa"/>
          </w:tcPr>
          <w:p w14:paraId="12D598F6" w14:textId="263D0C68" w:rsidR="00A35D18" w:rsidRDefault="005E2C4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7B52F2" w:rsidRPr="004147FD" w14:paraId="1D088888" w14:textId="77777777" w:rsidTr="00245322">
        <w:tc>
          <w:tcPr>
            <w:tcW w:w="3913" w:type="dxa"/>
          </w:tcPr>
          <w:p w14:paraId="49D4BD37" w14:textId="614E3615" w:rsidR="007B52F2" w:rsidRDefault="00DD1FF0" w:rsidP="00DD1FF0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</w:tc>
        <w:tc>
          <w:tcPr>
            <w:tcW w:w="2723" w:type="dxa"/>
          </w:tcPr>
          <w:p w14:paraId="016BB403" w14:textId="4041F56D" w:rsidR="007B52F2" w:rsidRDefault="00DD1FF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ference </w:t>
            </w:r>
          </w:p>
        </w:tc>
        <w:tc>
          <w:tcPr>
            <w:tcW w:w="1418" w:type="dxa"/>
          </w:tcPr>
          <w:p w14:paraId="1BE58014" w14:textId="77777777" w:rsidR="007B52F2" w:rsidRDefault="007B52F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E6F4074" w14:textId="77777777" w:rsidR="007B52F2" w:rsidRDefault="007B52F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52F2" w:rsidRPr="004147FD" w14:paraId="1DE2A5D4" w14:textId="77777777" w:rsidTr="00245322">
        <w:tc>
          <w:tcPr>
            <w:tcW w:w="3913" w:type="dxa"/>
          </w:tcPr>
          <w:p w14:paraId="495F8CA6" w14:textId="49192938" w:rsidR="007B52F2" w:rsidRDefault="00DD1FF0" w:rsidP="00DD1FF0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Once </w:t>
            </w:r>
          </w:p>
        </w:tc>
        <w:tc>
          <w:tcPr>
            <w:tcW w:w="2723" w:type="dxa"/>
          </w:tcPr>
          <w:p w14:paraId="71A3A92C" w14:textId="599E01BA" w:rsidR="007B52F2" w:rsidRDefault="00DD1FF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8 (2.05 to 12.3)</w:t>
            </w:r>
          </w:p>
        </w:tc>
        <w:tc>
          <w:tcPr>
            <w:tcW w:w="1418" w:type="dxa"/>
          </w:tcPr>
          <w:p w14:paraId="2E9DFA44" w14:textId="77777777" w:rsidR="007B52F2" w:rsidRDefault="007B52F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D96D126" w14:textId="77777777" w:rsidR="007B52F2" w:rsidRDefault="007B52F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52F2" w:rsidRPr="004147FD" w14:paraId="644D1AD2" w14:textId="77777777" w:rsidTr="00245322">
        <w:tc>
          <w:tcPr>
            <w:tcW w:w="3913" w:type="dxa"/>
          </w:tcPr>
          <w:p w14:paraId="46A74A37" w14:textId="71D9003C" w:rsidR="007B52F2" w:rsidRDefault="00DD1FF0" w:rsidP="00DD1FF0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re than once </w:t>
            </w:r>
          </w:p>
        </w:tc>
        <w:tc>
          <w:tcPr>
            <w:tcW w:w="2723" w:type="dxa"/>
          </w:tcPr>
          <w:p w14:paraId="1AD6E764" w14:textId="694F0F6F" w:rsidR="007B52F2" w:rsidRDefault="00496B4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12 (-22.3 to 16.1)</w:t>
            </w:r>
          </w:p>
        </w:tc>
        <w:tc>
          <w:tcPr>
            <w:tcW w:w="1418" w:type="dxa"/>
          </w:tcPr>
          <w:p w14:paraId="41779EC6" w14:textId="77777777" w:rsidR="007B52F2" w:rsidRDefault="007B52F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512FBA8" w14:textId="77777777" w:rsidR="007B52F2" w:rsidRDefault="007B52F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B74" w:rsidRPr="004147FD" w14:paraId="7DBF4687" w14:textId="32C687DB" w:rsidTr="00245322">
        <w:tc>
          <w:tcPr>
            <w:tcW w:w="3913" w:type="dxa"/>
          </w:tcPr>
          <w:p w14:paraId="16DC7077" w14:textId="55561CA9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erience of intimate partner violence </w:t>
            </w:r>
          </w:p>
        </w:tc>
        <w:tc>
          <w:tcPr>
            <w:tcW w:w="2723" w:type="dxa"/>
          </w:tcPr>
          <w:p w14:paraId="56255BE0" w14:textId="7777777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1D34FA3" w14:textId="749BBC00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83 </w:t>
            </w:r>
          </w:p>
        </w:tc>
        <w:tc>
          <w:tcPr>
            <w:tcW w:w="1134" w:type="dxa"/>
          </w:tcPr>
          <w:p w14:paraId="0556A099" w14:textId="5BEE1004" w:rsidR="00A35D18" w:rsidRDefault="005E2C4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496B40" w:rsidRPr="004147FD" w14:paraId="5722A817" w14:textId="77777777" w:rsidTr="00245322">
        <w:tc>
          <w:tcPr>
            <w:tcW w:w="3913" w:type="dxa"/>
          </w:tcPr>
          <w:p w14:paraId="2C89AB15" w14:textId="7700EC74" w:rsidR="00496B40" w:rsidRDefault="00496B40" w:rsidP="004D3CF7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romantic partner </w:t>
            </w:r>
          </w:p>
        </w:tc>
        <w:tc>
          <w:tcPr>
            <w:tcW w:w="2723" w:type="dxa"/>
          </w:tcPr>
          <w:p w14:paraId="3874FC87" w14:textId="155F34C9" w:rsidR="00496B40" w:rsidRDefault="002270B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ference </w:t>
            </w:r>
          </w:p>
        </w:tc>
        <w:tc>
          <w:tcPr>
            <w:tcW w:w="1418" w:type="dxa"/>
          </w:tcPr>
          <w:p w14:paraId="7B088DD9" w14:textId="77777777" w:rsidR="00496B40" w:rsidRDefault="00496B4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236B0A0" w14:textId="77777777" w:rsidR="00496B40" w:rsidRDefault="00496B4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6B40" w:rsidRPr="004147FD" w14:paraId="1F867A74" w14:textId="77777777" w:rsidTr="00245322">
        <w:tc>
          <w:tcPr>
            <w:tcW w:w="3913" w:type="dxa"/>
          </w:tcPr>
          <w:p w14:paraId="44BD8B7A" w14:textId="30DBE212" w:rsidR="00496B40" w:rsidRDefault="002270B8" w:rsidP="004D3CF7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2723" w:type="dxa"/>
          </w:tcPr>
          <w:p w14:paraId="369CAD60" w14:textId="0E55F782" w:rsidR="00496B40" w:rsidRDefault="002270B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8 (-19.9 to -1.91)</w:t>
            </w:r>
          </w:p>
        </w:tc>
        <w:tc>
          <w:tcPr>
            <w:tcW w:w="1418" w:type="dxa"/>
          </w:tcPr>
          <w:p w14:paraId="33B3FE7D" w14:textId="77777777" w:rsidR="00496B40" w:rsidRDefault="00496B4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B36C73F" w14:textId="77777777" w:rsidR="00496B40" w:rsidRDefault="00496B4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6B40" w:rsidRPr="004147FD" w14:paraId="11F98D57" w14:textId="77777777" w:rsidTr="00245322">
        <w:tc>
          <w:tcPr>
            <w:tcW w:w="3913" w:type="dxa"/>
          </w:tcPr>
          <w:p w14:paraId="6FEE0841" w14:textId="676BE496" w:rsidR="00496B40" w:rsidRDefault="002270B8" w:rsidP="004D3CF7">
            <w:pPr>
              <w:spacing w:line="480" w:lineRule="auto"/>
              <w:ind w:left="59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2723" w:type="dxa"/>
          </w:tcPr>
          <w:p w14:paraId="19BF8F31" w14:textId="6E03043D" w:rsidR="00496B40" w:rsidRDefault="004D3CF7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32 (-20.7 to 2.10)</w:t>
            </w:r>
          </w:p>
        </w:tc>
        <w:tc>
          <w:tcPr>
            <w:tcW w:w="1418" w:type="dxa"/>
          </w:tcPr>
          <w:p w14:paraId="64E4FBBA" w14:textId="77777777" w:rsidR="00496B40" w:rsidRDefault="00496B4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F99FFDD" w14:textId="77777777" w:rsidR="00496B40" w:rsidRDefault="00496B40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B74" w:rsidRPr="004147FD" w14:paraId="44A1DBF8" w14:textId="0DB15097" w:rsidTr="00245322">
        <w:tc>
          <w:tcPr>
            <w:tcW w:w="3913" w:type="dxa"/>
          </w:tcPr>
          <w:p w14:paraId="744E9D95" w14:textId="6ACCA35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erience of </w:t>
            </w:r>
            <w:r w:rsidR="00E360B1">
              <w:rPr>
                <w:rFonts w:ascii="Times New Roman" w:hAnsi="Times New Roman" w:cs="Times New Roman"/>
                <w:lang w:val="en-US"/>
              </w:rPr>
              <w:t>technology-facilitated</w:t>
            </w:r>
            <w:r>
              <w:rPr>
                <w:rFonts w:ascii="Times New Roman" w:hAnsi="Times New Roman" w:cs="Times New Roman"/>
                <w:lang w:val="en-US"/>
              </w:rPr>
              <w:t xml:space="preserve"> sexual violence </w:t>
            </w:r>
          </w:p>
        </w:tc>
        <w:tc>
          <w:tcPr>
            <w:tcW w:w="2723" w:type="dxa"/>
          </w:tcPr>
          <w:p w14:paraId="3D22CD50" w14:textId="50D7E154" w:rsidR="00A35D18" w:rsidRDefault="00FD66BA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14 (</w:t>
            </w:r>
            <w:r w:rsidR="005C7BFB">
              <w:rPr>
                <w:rFonts w:ascii="Times New Roman" w:hAnsi="Times New Roman" w:cs="Times New Roman"/>
                <w:lang w:val="en-US"/>
              </w:rPr>
              <w:t>-5.89 to -</w:t>
            </w:r>
            <w:r w:rsidR="00392295">
              <w:rPr>
                <w:rFonts w:ascii="Times New Roman" w:hAnsi="Times New Roman" w:cs="Times New Roman"/>
                <w:lang w:val="en-US"/>
              </w:rPr>
              <w:t>2.38)</w:t>
            </w:r>
          </w:p>
        </w:tc>
        <w:tc>
          <w:tcPr>
            <w:tcW w:w="1418" w:type="dxa"/>
          </w:tcPr>
          <w:p w14:paraId="070042F6" w14:textId="5E922AF6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61 </w:t>
            </w:r>
          </w:p>
        </w:tc>
        <w:tc>
          <w:tcPr>
            <w:tcW w:w="1134" w:type="dxa"/>
          </w:tcPr>
          <w:p w14:paraId="666D7197" w14:textId="1568452B" w:rsidR="00A35D18" w:rsidRDefault="005E2C4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4C59A48B" w14:textId="42850D26" w:rsidTr="00245322">
        <w:tc>
          <w:tcPr>
            <w:tcW w:w="3913" w:type="dxa"/>
          </w:tcPr>
          <w:p w14:paraId="58181F12" w14:textId="26F119D1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ence of forced sex</w:t>
            </w:r>
          </w:p>
        </w:tc>
        <w:tc>
          <w:tcPr>
            <w:tcW w:w="2723" w:type="dxa"/>
          </w:tcPr>
          <w:p w14:paraId="23AA7187" w14:textId="524EBD4F" w:rsidR="00A35D18" w:rsidRDefault="000F13AF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05 (</w:t>
            </w:r>
            <w:r w:rsidR="00963C18">
              <w:rPr>
                <w:rFonts w:ascii="Times New Roman" w:hAnsi="Times New Roman" w:cs="Times New Roman"/>
                <w:lang w:val="en-US"/>
              </w:rPr>
              <w:t>-12.1 to -1.97)</w:t>
            </w:r>
          </w:p>
        </w:tc>
        <w:tc>
          <w:tcPr>
            <w:tcW w:w="1418" w:type="dxa"/>
          </w:tcPr>
          <w:p w14:paraId="306CE02A" w14:textId="610CCA25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2 </w:t>
            </w:r>
          </w:p>
        </w:tc>
        <w:tc>
          <w:tcPr>
            <w:tcW w:w="1134" w:type="dxa"/>
          </w:tcPr>
          <w:p w14:paraId="05565369" w14:textId="6944BDFC" w:rsidR="00A35D18" w:rsidRDefault="005E2C4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0D7B74" w:rsidRPr="004147FD" w14:paraId="354CB5EB" w14:textId="303632C5" w:rsidTr="00245322">
        <w:tc>
          <w:tcPr>
            <w:tcW w:w="3913" w:type="dxa"/>
          </w:tcPr>
          <w:p w14:paraId="07308D23" w14:textId="1416369B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ence of loss of a loved one</w:t>
            </w:r>
          </w:p>
        </w:tc>
        <w:tc>
          <w:tcPr>
            <w:tcW w:w="2723" w:type="dxa"/>
          </w:tcPr>
          <w:p w14:paraId="2BF1D2F4" w14:textId="6D09B784" w:rsidR="00A35D18" w:rsidRDefault="00963C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26 (0.598 to </w:t>
            </w:r>
            <w:r w:rsidR="007052CA">
              <w:rPr>
                <w:rFonts w:ascii="Times New Roman" w:hAnsi="Times New Roman" w:cs="Times New Roman"/>
                <w:lang w:val="en-US"/>
              </w:rPr>
              <w:t>3.92)</w:t>
            </w:r>
          </w:p>
        </w:tc>
        <w:tc>
          <w:tcPr>
            <w:tcW w:w="1418" w:type="dxa"/>
          </w:tcPr>
          <w:p w14:paraId="6CA339E0" w14:textId="05B7696B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7 </w:t>
            </w:r>
          </w:p>
        </w:tc>
        <w:tc>
          <w:tcPr>
            <w:tcW w:w="1134" w:type="dxa"/>
          </w:tcPr>
          <w:p w14:paraId="2A467819" w14:textId="367131CC" w:rsidR="00A35D18" w:rsidRDefault="005E2C4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0D7B74" w:rsidRPr="004147FD" w14:paraId="3656EC90" w14:textId="6BC2CBCA" w:rsidTr="00245322">
        <w:tc>
          <w:tcPr>
            <w:tcW w:w="3913" w:type="dxa"/>
          </w:tcPr>
          <w:p w14:paraId="20CD4E5E" w14:textId="7EF992BE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erience of school bullying </w:t>
            </w:r>
          </w:p>
        </w:tc>
        <w:tc>
          <w:tcPr>
            <w:tcW w:w="2723" w:type="dxa"/>
          </w:tcPr>
          <w:p w14:paraId="24DF45FC" w14:textId="2A4B15A2" w:rsidR="00A35D18" w:rsidRDefault="00F66093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34 (</w:t>
            </w:r>
            <w:r w:rsidR="0052659D">
              <w:rPr>
                <w:rFonts w:ascii="Times New Roman" w:hAnsi="Times New Roman" w:cs="Times New Roman"/>
                <w:lang w:val="en-US"/>
              </w:rPr>
              <w:t>-10.6 to -4.07)</w:t>
            </w:r>
          </w:p>
        </w:tc>
        <w:tc>
          <w:tcPr>
            <w:tcW w:w="1418" w:type="dxa"/>
          </w:tcPr>
          <w:p w14:paraId="7F441D86" w14:textId="32B7251A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45 </w:t>
            </w:r>
          </w:p>
        </w:tc>
        <w:tc>
          <w:tcPr>
            <w:tcW w:w="1134" w:type="dxa"/>
          </w:tcPr>
          <w:p w14:paraId="2B10FE5E" w14:textId="53529BD0" w:rsidR="00A35D18" w:rsidRDefault="003B0FCC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2F0FBADB" w14:textId="36FB81B3" w:rsidTr="00245322">
        <w:tc>
          <w:tcPr>
            <w:tcW w:w="3913" w:type="dxa"/>
          </w:tcPr>
          <w:p w14:paraId="694E3113" w14:textId="7926A90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erience of cyber bullying </w:t>
            </w:r>
          </w:p>
        </w:tc>
        <w:tc>
          <w:tcPr>
            <w:tcW w:w="2723" w:type="dxa"/>
          </w:tcPr>
          <w:p w14:paraId="562EA403" w14:textId="5FE4F0FD" w:rsidR="00A35D18" w:rsidRDefault="0052659D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98 (</w:t>
            </w:r>
            <w:r w:rsidR="000A5BB9">
              <w:rPr>
                <w:rFonts w:ascii="Times New Roman" w:hAnsi="Times New Roman" w:cs="Times New Roman"/>
                <w:lang w:val="en-US"/>
              </w:rPr>
              <w:t>-10.7 to -3.29)</w:t>
            </w:r>
          </w:p>
        </w:tc>
        <w:tc>
          <w:tcPr>
            <w:tcW w:w="1418" w:type="dxa"/>
          </w:tcPr>
          <w:p w14:paraId="77BDA640" w14:textId="38385A2F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5 </w:t>
            </w:r>
          </w:p>
        </w:tc>
        <w:tc>
          <w:tcPr>
            <w:tcW w:w="1134" w:type="dxa"/>
          </w:tcPr>
          <w:p w14:paraId="69AB9388" w14:textId="7F9310DE" w:rsidR="00A35D18" w:rsidRDefault="003B0FCC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35E1FF54" w14:textId="1DAAC718" w:rsidTr="00245322">
        <w:tc>
          <w:tcPr>
            <w:tcW w:w="3913" w:type="dxa"/>
          </w:tcPr>
          <w:p w14:paraId="5F1A3E8C" w14:textId="759A2E43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nthly household income per capita </w:t>
            </w:r>
          </w:p>
        </w:tc>
        <w:tc>
          <w:tcPr>
            <w:tcW w:w="2723" w:type="dxa"/>
          </w:tcPr>
          <w:p w14:paraId="4CB0AD72" w14:textId="7777777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0CDE650B" w14:textId="2092BBB9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6 </w:t>
            </w:r>
          </w:p>
        </w:tc>
        <w:tc>
          <w:tcPr>
            <w:tcW w:w="1134" w:type="dxa"/>
          </w:tcPr>
          <w:p w14:paraId="3BA4B58B" w14:textId="411D34DA" w:rsidR="00A35D18" w:rsidRDefault="003B0FCC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E33212" w:rsidRPr="004147FD" w14:paraId="41726070" w14:textId="77777777" w:rsidTr="00245322">
        <w:tc>
          <w:tcPr>
            <w:tcW w:w="3913" w:type="dxa"/>
          </w:tcPr>
          <w:p w14:paraId="724CA4F5" w14:textId="6401E7E5" w:rsidR="00E33212" w:rsidRDefault="001E036B" w:rsidP="001E036B">
            <w:pPr>
              <w:spacing w:line="480" w:lineRule="auto"/>
              <w:ind w:left="59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2723" w:type="dxa"/>
          </w:tcPr>
          <w:p w14:paraId="016150E8" w14:textId="74E9B6D9" w:rsidR="00E33212" w:rsidRDefault="0053439D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2 (-6.75 to 3.50)</w:t>
            </w:r>
          </w:p>
        </w:tc>
        <w:tc>
          <w:tcPr>
            <w:tcW w:w="1418" w:type="dxa"/>
          </w:tcPr>
          <w:p w14:paraId="0D69782D" w14:textId="77777777" w:rsidR="00E33212" w:rsidRDefault="00E3321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2340A0D" w14:textId="77777777" w:rsidR="00E33212" w:rsidRDefault="00E3321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33212" w:rsidRPr="004147FD" w14:paraId="0F0397EA" w14:textId="77777777" w:rsidTr="00245322">
        <w:tc>
          <w:tcPr>
            <w:tcW w:w="3913" w:type="dxa"/>
          </w:tcPr>
          <w:p w14:paraId="25B7F48E" w14:textId="3CD21F27" w:rsidR="00E33212" w:rsidRDefault="001E036B" w:rsidP="001E036B">
            <w:pPr>
              <w:spacing w:line="480" w:lineRule="auto"/>
              <w:ind w:left="59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2723" w:type="dxa"/>
          </w:tcPr>
          <w:p w14:paraId="1D2DC2E1" w14:textId="7DBF37F9" w:rsidR="00E33212" w:rsidRDefault="0053439D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3 (-4.26 to -0.20)</w:t>
            </w:r>
          </w:p>
        </w:tc>
        <w:tc>
          <w:tcPr>
            <w:tcW w:w="1418" w:type="dxa"/>
          </w:tcPr>
          <w:p w14:paraId="7F99FCAA" w14:textId="77777777" w:rsidR="00E33212" w:rsidRDefault="00E3321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17EF82C" w14:textId="77777777" w:rsidR="00E33212" w:rsidRDefault="00E3321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33212" w:rsidRPr="004147FD" w14:paraId="37691215" w14:textId="77777777" w:rsidTr="00245322">
        <w:tc>
          <w:tcPr>
            <w:tcW w:w="3913" w:type="dxa"/>
          </w:tcPr>
          <w:p w14:paraId="485CA3C1" w14:textId="6510491F" w:rsidR="00E33212" w:rsidRDefault="001E036B" w:rsidP="001E036B">
            <w:pPr>
              <w:spacing w:line="480" w:lineRule="auto"/>
              <w:ind w:left="59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2723" w:type="dxa"/>
          </w:tcPr>
          <w:p w14:paraId="25030AE4" w14:textId="63E15F74" w:rsidR="00E33212" w:rsidRDefault="001E036B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00C59643" w14:textId="77777777" w:rsidR="00E33212" w:rsidRDefault="00E3321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7223C1E" w14:textId="77777777" w:rsidR="00E33212" w:rsidRDefault="00E33212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B74" w:rsidRPr="004147FD" w14:paraId="7601F250" w14:textId="447421B2" w:rsidTr="00245322">
        <w:tc>
          <w:tcPr>
            <w:tcW w:w="3913" w:type="dxa"/>
          </w:tcPr>
          <w:p w14:paraId="295904E9" w14:textId="5FCB6F42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erienced domestic physical abuse </w:t>
            </w:r>
            <w:r w:rsidR="006E0F36">
              <w:rPr>
                <w:rFonts w:ascii="Times New Roman" w:hAnsi="Times New Roman" w:cs="Times New Roman"/>
                <w:lang w:val="en-US"/>
              </w:rPr>
              <w:t>involving b</w:t>
            </w:r>
            <w:r>
              <w:rPr>
                <w:rFonts w:ascii="Times New Roman" w:hAnsi="Times New Roman" w:cs="Times New Roman"/>
                <w:lang w:val="en-US"/>
              </w:rPr>
              <w:t xml:space="preserve">eating  </w:t>
            </w:r>
          </w:p>
        </w:tc>
        <w:tc>
          <w:tcPr>
            <w:tcW w:w="2723" w:type="dxa"/>
          </w:tcPr>
          <w:p w14:paraId="0C4B57DC" w14:textId="06D1705F" w:rsidR="00A35D18" w:rsidRDefault="00CC6405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9 (6.17 to 11.8)</w:t>
            </w:r>
          </w:p>
        </w:tc>
        <w:tc>
          <w:tcPr>
            <w:tcW w:w="1418" w:type="dxa"/>
          </w:tcPr>
          <w:p w14:paraId="571E1FC2" w14:textId="6D4C3B7A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30 </w:t>
            </w:r>
          </w:p>
        </w:tc>
        <w:tc>
          <w:tcPr>
            <w:tcW w:w="1134" w:type="dxa"/>
          </w:tcPr>
          <w:p w14:paraId="363D950A" w14:textId="73280E13" w:rsidR="00A35D18" w:rsidRDefault="003B0FCC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2B6142D9" w14:textId="6731E4A4" w:rsidTr="00245322">
        <w:tc>
          <w:tcPr>
            <w:tcW w:w="3913" w:type="dxa"/>
          </w:tcPr>
          <w:p w14:paraId="74224A0A" w14:textId="71BE1A1D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enced domestic physical abuse</w:t>
            </w:r>
            <w:r w:rsidR="00BA48A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E0F36">
              <w:rPr>
                <w:rFonts w:ascii="Times New Roman" w:hAnsi="Times New Roman" w:cs="Times New Roman"/>
                <w:lang w:val="en-US"/>
              </w:rPr>
              <w:t xml:space="preserve">involving </w:t>
            </w:r>
            <w:r w:rsidR="00EF3AF6">
              <w:rPr>
                <w:rFonts w:ascii="Times New Roman" w:hAnsi="Times New Roman" w:cs="Times New Roman"/>
                <w:lang w:val="en-US"/>
              </w:rPr>
              <w:t>weapon</w:t>
            </w:r>
          </w:p>
        </w:tc>
        <w:tc>
          <w:tcPr>
            <w:tcW w:w="2723" w:type="dxa"/>
          </w:tcPr>
          <w:p w14:paraId="74C9DD82" w14:textId="3B5FC680" w:rsidR="00A35D18" w:rsidRDefault="00C2080D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 (</w:t>
            </w:r>
            <w:r w:rsidR="00534804">
              <w:rPr>
                <w:rFonts w:ascii="Times New Roman" w:hAnsi="Times New Roman" w:cs="Times New Roman"/>
                <w:lang w:val="en-US"/>
              </w:rPr>
              <w:t>6.24 to 14.2)</w:t>
            </w:r>
          </w:p>
        </w:tc>
        <w:tc>
          <w:tcPr>
            <w:tcW w:w="1418" w:type="dxa"/>
          </w:tcPr>
          <w:p w14:paraId="627F4450" w14:textId="151F4FFC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10 </w:t>
            </w:r>
          </w:p>
        </w:tc>
        <w:tc>
          <w:tcPr>
            <w:tcW w:w="1134" w:type="dxa"/>
          </w:tcPr>
          <w:p w14:paraId="001D4E3C" w14:textId="563B2D2E" w:rsidR="00A35D18" w:rsidRDefault="00E93F1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4272F91D" w14:textId="5505BBC0" w:rsidTr="00245322">
        <w:tc>
          <w:tcPr>
            <w:tcW w:w="3913" w:type="dxa"/>
          </w:tcPr>
          <w:p w14:paraId="39FD02A4" w14:textId="35D5394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erienced domestic emotional abuse </w:t>
            </w:r>
            <w:r w:rsidR="006E0F36">
              <w:rPr>
                <w:rFonts w:ascii="Times New Roman" w:hAnsi="Times New Roman" w:cs="Times New Roman"/>
                <w:lang w:val="en-US"/>
              </w:rPr>
              <w:t>involving v</w:t>
            </w:r>
            <w:r>
              <w:rPr>
                <w:rFonts w:ascii="Times New Roman" w:hAnsi="Times New Roman" w:cs="Times New Roman"/>
                <w:lang w:val="en-US"/>
              </w:rPr>
              <w:t>erbal</w:t>
            </w:r>
            <w:r w:rsidR="006E0F36">
              <w:rPr>
                <w:rFonts w:ascii="Times New Roman" w:hAnsi="Times New Roman" w:cs="Times New Roman"/>
                <w:lang w:val="en-US"/>
              </w:rPr>
              <w:t xml:space="preserve"> insults</w:t>
            </w:r>
          </w:p>
        </w:tc>
        <w:tc>
          <w:tcPr>
            <w:tcW w:w="2723" w:type="dxa"/>
          </w:tcPr>
          <w:p w14:paraId="06F75058" w14:textId="0FE18D19" w:rsidR="00A35D18" w:rsidRDefault="00137C01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5 (6.73 to 11.2)</w:t>
            </w:r>
          </w:p>
        </w:tc>
        <w:tc>
          <w:tcPr>
            <w:tcW w:w="1418" w:type="dxa"/>
          </w:tcPr>
          <w:p w14:paraId="3A5B198E" w14:textId="5AEEB0A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94 </w:t>
            </w:r>
          </w:p>
        </w:tc>
        <w:tc>
          <w:tcPr>
            <w:tcW w:w="1134" w:type="dxa"/>
          </w:tcPr>
          <w:p w14:paraId="58008752" w14:textId="3D252E83" w:rsidR="00A35D18" w:rsidRDefault="00E93F1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4D944870" w14:textId="582098E1" w:rsidTr="00245322">
        <w:tc>
          <w:tcPr>
            <w:tcW w:w="3913" w:type="dxa"/>
          </w:tcPr>
          <w:p w14:paraId="601DC495" w14:textId="5FE552C3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erienced domestic emotional abuse </w:t>
            </w:r>
            <w:r w:rsidR="00FE3F36">
              <w:rPr>
                <w:rFonts w:ascii="Times New Roman" w:hAnsi="Times New Roman" w:cs="Times New Roman"/>
                <w:lang w:val="en-US"/>
              </w:rPr>
              <w:t>involving neglect</w:t>
            </w:r>
          </w:p>
        </w:tc>
        <w:tc>
          <w:tcPr>
            <w:tcW w:w="2723" w:type="dxa"/>
          </w:tcPr>
          <w:p w14:paraId="0263BBCC" w14:textId="749780A9" w:rsidR="00A35D18" w:rsidRDefault="00530F64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 (</w:t>
            </w:r>
            <w:r w:rsidR="00C83F33">
              <w:rPr>
                <w:rFonts w:ascii="Times New Roman" w:hAnsi="Times New Roman" w:cs="Times New Roman"/>
                <w:lang w:val="en-US"/>
              </w:rPr>
              <w:t>7.88 to 13.4)</w:t>
            </w:r>
          </w:p>
        </w:tc>
        <w:tc>
          <w:tcPr>
            <w:tcW w:w="1418" w:type="dxa"/>
          </w:tcPr>
          <w:p w14:paraId="710B64D0" w14:textId="0E009B2F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66 </w:t>
            </w:r>
          </w:p>
        </w:tc>
        <w:tc>
          <w:tcPr>
            <w:tcW w:w="1134" w:type="dxa"/>
          </w:tcPr>
          <w:p w14:paraId="7595DE2E" w14:textId="19AA4327" w:rsidR="00E93F1E" w:rsidRDefault="00E93F1E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39C0AB69" w14:textId="478ED31F" w:rsidTr="00245322">
        <w:tc>
          <w:tcPr>
            <w:tcW w:w="3913" w:type="dxa"/>
          </w:tcPr>
          <w:p w14:paraId="60587095" w14:textId="34119E3E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Living with a family member who abuses substances </w:t>
            </w:r>
          </w:p>
        </w:tc>
        <w:tc>
          <w:tcPr>
            <w:tcW w:w="2723" w:type="dxa"/>
          </w:tcPr>
          <w:p w14:paraId="4A970E83" w14:textId="3DA11E82" w:rsidR="00A35D18" w:rsidRDefault="00F3123F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7 (</w:t>
            </w:r>
            <w:r w:rsidR="003160EB">
              <w:rPr>
                <w:rFonts w:ascii="Times New Roman" w:hAnsi="Times New Roman" w:cs="Times New Roman"/>
                <w:lang w:val="en-US"/>
              </w:rPr>
              <w:t>1.56 to 6.38)</w:t>
            </w:r>
          </w:p>
        </w:tc>
        <w:tc>
          <w:tcPr>
            <w:tcW w:w="1418" w:type="dxa"/>
          </w:tcPr>
          <w:p w14:paraId="3BE3E443" w14:textId="3F5403B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2 </w:t>
            </w:r>
          </w:p>
        </w:tc>
        <w:tc>
          <w:tcPr>
            <w:tcW w:w="1134" w:type="dxa"/>
          </w:tcPr>
          <w:p w14:paraId="4D4630E4" w14:textId="56378828" w:rsidR="00A35D18" w:rsidRDefault="003304F7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0D7B74" w:rsidRPr="004147FD" w14:paraId="671F727E" w14:textId="20AB674F" w:rsidTr="00245322">
        <w:tc>
          <w:tcPr>
            <w:tcW w:w="3913" w:type="dxa"/>
          </w:tcPr>
          <w:p w14:paraId="33B70EAF" w14:textId="547F702D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iving with a family member who has been to prison before </w:t>
            </w:r>
          </w:p>
        </w:tc>
        <w:tc>
          <w:tcPr>
            <w:tcW w:w="2723" w:type="dxa"/>
          </w:tcPr>
          <w:p w14:paraId="56DFE674" w14:textId="49B7C0E0" w:rsidR="00A35D18" w:rsidRDefault="002D30FA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2 (3.09 to 10.4)</w:t>
            </w:r>
          </w:p>
        </w:tc>
        <w:tc>
          <w:tcPr>
            <w:tcW w:w="1418" w:type="dxa"/>
          </w:tcPr>
          <w:p w14:paraId="10BB30AF" w14:textId="6D834C2A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3 </w:t>
            </w:r>
          </w:p>
        </w:tc>
        <w:tc>
          <w:tcPr>
            <w:tcW w:w="1134" w:type="dxa"/>
          </w:tcPr>
          <w:p w14:paraId="6AA7050F" w14:textId="0E342BF0" w:rsidR="00A35D18" w:rsidRDefault="003304F7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4EBFBC60" w14:textId="46449877" w:rsidTr="00245322">
        <w:tc>
          <w:tcPr>
            <w:tcW w:w="3913" w:type="dxa"/>
          </w:tcPr>
          <w:p w14:paraId="5E1BE37E" w14:textId="491B230C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itnessed verbal abuse at home  </w:t>
            </w:r>
          </w:p>
        </w:tc>
        <w:tc>
          <w:tcPr>
            <w:tcW w:w="2723" w:type="dxa"/>
          </w:tcPr>
          <w:p w14:paraId="6E1E4CD1" w14:textId="4AC9DA68" w:rsidR="00A35D18" w:rsidRDefault="0080009C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0 (6.96 to 10.6)</w:t>
            </w:r>
          </w:p>
        </w:tc>
        <w:tc>
          <w:tcPr>
            <w:tcW w:w="1418" w:type="dxa"/>
          </w:tcPr>
          <w:p w14:paraId="6EF34A70" w14:textId="58B05070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40 </w:t>
            </w:r>
          </w:p>
        </w:tc>
        <w:tc>
          <w:tcPr>
            <w:tcW w:w="1134" w:type="dxa"/>
          </w:tcPr>
          <w:p w14:paraId="5099EDAA" w14:textId="3A4EA71A" w:rsidR="00A35D18" w:rsidRDefault="003304F7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6781A818" w14:textId="13C660CC" w:rsidTr="00245322">
        <w:tc>
          <w:tcPr>
            <w:tcW w:w="3913" w:type="dxa"/>
          </w:tcPr>
          <w:p w14:paraId="6EA71F68" w14:textId="118B2303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itnessed physical abuse at home </w:t>
            </w:r>
            <w:r w:rsidR="00B60698">
              <w:rPr>
                <w:rFonts w:ascii="Times New Roman" w:hAnsi="Times New Roman" w:cs="Times New Roman"/>
                <w:lang w:val="en-US"/>
              </w:rPr>
              <w:t>involving beating</w:t>
            </w:r>
          </w:p>
        </w:tc>
        <w:tc>
          <w:tcPr>
            <w:tcW w:w="2723" w:type="dxa"/>
          </w:tcPr>
          <w:p w14:paraId="5357E227" w14:textId="30C39242" w:rsidR="00A35D18" w:rsidRDefault="00361466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0 (6.70 to 11.7)</w:t>
            </w:r>
          </w:p>
        </w:tc>
        <w:tc>
          <w:tcPr>
            <w:tcW w:w="1418" w:type="dxa"/>
          </w:tcPr>
          <w:p w14:paraId="1C6CCCFF" w14:textId="19CE34CC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4</w:t>
            </w:r>
          </w:p>
        </w:tc>
        <w:tc>
          <w:tcPr>
            <w:tcW w:w="1134" w:type="dxa"/>
          </w:tcPr>
          <w:p w14:paraId="3C7C3ADE" w14:textId="61946232" w:rsidR="00A35D18" w:rsidRDefault="003304F7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3C15903A" w14:textId="2D42211E" w:rsidTr="00245322">
        <w:tc>
          <w:tcPr>
            <w:tcW w:w="3913" w:type="dxa"/>
          </w:tcPr>
          <w:p w14:paraId="64313E3D" w14:textId="37A52677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itnessed physical abuse at home </w:t>
            </w:r>
            <w:r w:rsidR="00B60698">
              <w:rPr>
                <w:rFonts w:ascii="Times New Roman" w:hAnsi="Times New Roman" w:cs="Times New Roman"/>
                <w:lang w:val="en-US"/>
              </w:rPr>
              <w:t>involving weapon</w:t>
            </w:r>
          </w:p>
        </w:tc>
        <w:tc>
          <w:tcPr>
            <w:tcW w:w="2723" w:type="dxa"/>
          </w:tcPr>
          <w:p w14:paraId="47FF1CFC" w14:textId="3D999527" w:rsidR="00A35D18" w:rsidRDefault="00423A65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4 (</w:t>
            </w:r>
            <w:r w:rsidR="009253A7">
              <w:rPr>
                <w:rFonts w:ascii="Times New Roman" w:hAnsi="Times New Roman" w:cs="Times New Roman"/>
                <w:lang w:val="en-US"/>
              </w:rPr>
              <w:t>4.92 to 11.2)</w:t>
            </w:r>
          </w:p>
        </w:tc>
        <w:tc>
          <w:tcPr>
            <w:tcW w:w="1418" w:type="dxa"/>
          </w:tcPr>
          <w:p w14:paraId="502D97A1" w14:textId="4EF6888E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9</w:t>
            </w:r>
          </w:p>
        </w:tc>
        <w:tc>
          <w:tcPr>
            <w:tcW w:w="1134" w:type="dxa"/>
          </w:tcPr>
          <w:p w14:paraId="5CFD44F4" w14:textId="65054FFA" w:rsidR="00A35D18" w:rsidRDefault="004B62F4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D7B74" w:rsidRPr="004147FD" w14:paraId="08D31B70" w14:textId="361C62F3" w:rsidTr="00245322">
        <w:tc>
          <w:tcPr>
            <w:tcW w:w="3913" w:type="dxa"/>
          </w:tcPr>
          <w:p w14:paraId="107FEB86" w14:textId="432EC0A5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parated or divorced parents </w:t>
            </w:r>
          </w:p>
        </w:tc>
        <w:tc>
          <w:tcPr>
            <w:tcW w:w="2723" w:type="dxa"/>
          </w:tcPr>
          <w:p w14:paraId="006A0768" w14:textId="37A11ADF" w:rsidR="00A35D18" w:rsidRDefault="00F92DC3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2 (0.994 to 7.05)</w:t>
            </w:r>
          </w:p>
        </w:tc>
        <w:tc>
          <w:tcPr>
            <w:tcW w:w="1418" w:type="dxa"/>
          </w:tcPr>
          <w:p w14:paraId="167B2450" w14:textId="032537F8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</w:t>
            </w:r>
          </w:p>
        </w:tc>
        <w:tc>
          <w:tcPr>
            <w:tcW w:w="1134" w:type="dxa"/>
          </w:tcPr>
          <w:p w14:paraId="7A0CC636" w14:textId="1482DE04" w:rsidR="00A35D18" w:rsidRDefault="004B62F4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D7B74" w:rsidRPr="004147FD" w14:paraId="4917440E" w14:textId="2499F160" w:rsidTr="00245322">
        <w:tc>
          <w:tcPr>
            <w:tcW w:w="3913" w:type="dxa"/>
          </w:tcPr>
          <w:p w14:paraId="08057038" w14:textId="40734B09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ne ownership</w:t>
            </w:r>
          </w:p>
        </w:tc>
        <w:tc>
          <w:tcPr>
            <w:tcW w:w="2723" w:type="dxa"/>
          </w:tcPr>
          <w:p w14:paraId="0ED95CEE" w14:textId="22E8714B" w:rsidR="00A35D18" w:rsidRDefault="00F92DC3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8 (</w:t>
            </w:r>
            <w:r w:rsidR="00C84999">
              <w:rPr>
                <w:rFonts w:ascii="Times New Roman" w:hAnsi="Times New Roman" w:cs="Times New Roman"/>
                <w:lang w:val="en-US"/>
              </w:rPr>
              <w:t>-1.69 to 9.04)</w:t>
            </w:r>
          </w:p>
        </w:tc>
        <w:tc>
          <w:tcPr>
            <w:tcW w:w="1418" w:type="dxa"/>
          </w:tcPr>
          <w:p w14:paraId="53AECB0A" w14:textId="31E61E66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35 </w:t>
            </w:r>
          </w:p>
        </w:tc>
        <w:tc>
          <w:tcPr>
            <w:tcW w:w="1134" w:type="dxa"/>
          </w:tcPr>
          <w:p w14:paraId="40CDC25F" w14:textId="6C82919F" w:rsidR="00A35D18" w:rsidRDefault="004B62F4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9</w:t>
            </w:r>
          </w:p>
        </w:tc>
      </w:tr>
      <w:tr w:rsidR="000D7B74" w:rsidRPr="004147FD" w14:paraId="09337151" w14:textId="7267704D" w:rsidTr="00245322">
        <w:tc>
          <w:tcPr>
            <w:tcW w:w="3913" w:type="dxa"/>
            <w:tcBorders>
              <w:bottom w:val="single" w:sz="4" w:space="0" w:color="auto"/>
            </w:tcBorders>
          </w:tcPr>
          <w:p w14:paraId="1AE7048B" w14:textId="2D3789C0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amily rules on phone use 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14:paraId="5DE5BCAE" w14:textId="119FEA43" w:rsidR="00A35D18" w:rsidRDefault="00851C7B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2 (2.24 to 1.7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A61560" w14:textId="138F9164" w:rsidR="00A35D18" w:rsidRDefault="00A35D18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0.23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4C2BF2" w14:textId="5F9FE135" w:rsidR="00A35D18" w:rsidRDefault="004B62F4" w:rsidP="005E63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2</w:t>
            </w:r>
          </w:p>
        </w:tc>
      </w:tr>
    </w:tbl>
    <w:p w14:paraId="7197E624" w14:textId="77777777" w:rsidR="00F16DEA" w:rsidRDefault="00F16DEA" w:rsidP="004147FD">
      <w:pPr>
        <w:rPr>
          <w:rFonts w:ascii="Times New Roman" w:hAnsi="Times New Roman" w:cs="Times New Roman"/>
          <w:b/>
          <w:bCs/>
          <w:lang w:val="en-US"/>
        </w:rPr>
      </w:pPr>
    </w:p>
    <w:p w14:paraId="0C17DB10" w14:textId="77777777" w:rsidR="00245322" w:rsidRDefault="0024532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045A6BA" w14:textId="3717189C" w:rsidR="004147FD" w:rsidRDefault="004147FD" w:rsidP="004147F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2</w:t>
      </w:r>
    </w:p>
    <w:p w14:paraId="4E88FC14" w14:textId="77777777" w:rsidR="004147FD" w:rsidRPr="0043448B" w:rsidRDefault="004147FD" w:rsidP="004147FD">
      <w:pPr>
        <w:rPr>
          <w:rFonts w:ascii="Times New Roman" w:hAnsi="Times New Roman" w:cs="Times New Roman"/>
          <w:i/>
          <w:iCs/>
          <w:lang w:val="en-US"/>
        </w:rPr>
      </w:pPr>
      <w:r w:rsidRPr="0043448B">
        <w:rPr>
          <w:rFonts w:ascii="Times New Roman" w:hAnsi="Times New Roman" w:cs="Times New Roman"/>
          <w:i/>
          <w:iCs/>
          <w:lang w:val="en-US"/>
        </w:rPr>
        <w:t xml:space="preserve">Correlation coefficients for Pearson’s two-tailed tes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551"/>
        <w:gridCol w:w="2075"/>
      </w:tblGrid>
      <w:tr w:rsidR="004147FD" w:rsidRPr="004147FD" w14:paraId="602D968B" w14:textId="77777777" w:rsidTr="00E80341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074B309F" w14:textId="2A6204C8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147FD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94EDCB" w14:textId="7B9C2198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SDR-V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E738120" w14:textId="138D6E0D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4147FD" w:rsidRPr="004147FD" w14:paraId="1B0779F2" w14:textId="77777777" w:rsidTr="00E80341">
        <w:tc>
          <w:tcPr>
            <w:tcW w:w="4390" w:type="dxa"/>
            <w:tcBorders>
              <w:top w:val="single" w:sz="4" w:space="0" w:color="auto"/>
            </w:tcBorders>
          </w:tcPr>
          <w:p w14:paraId="4FF53E51" w14:textId="308C7FDF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E6491E1" w14:textId="5FA1C1BE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6 (p=0.139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433D2028" w14:textId="73B91B00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6 to 0.015</w:t>
            </w:r>
          </w:p>
        </w:tc>
      </w:tr>
      <w:tr w:rsidR="004147FD" w:rsidRPr="004147FD" w14:paraId="616D7801" w14:textId="77777777" w:rsidTr="00E80341">
        <w:tc>
          <w:tcPr>
            <w:tcW w:w="4390" w:type="dxa"/>
          </w:tcPr>
          <w:p w14:paraId="08DE0379" w14:textId="72013431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I</w:t>
            </w:r>
          </w:p>
        </w:tc>
        <w:tc>
          <w:tcPr>
            <w:tcW w:w="2551" w:type="dxa"/>
          </w:tcPr>
          <w:p w14:paraId="4837E22B" w14:textId="52BF941D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0.012 (p=0.704) </w:t>
            </w:r>
          </w:p>
        </w:tc>
        <w:tc>
          <w:tcPr>
            <w:tcW w:w="2075" w:type="dxa"/>
          </w:tcPr>
          <w:p w14:paraId="22EC61B7" w14:textId="7156CCBA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2 to 0.049</w:t>
            </w:r>
          </w:p>
        </w:tc>
      </w:tr>
      <w:tr w:rsidR="005E6339" w:rsidRPr="004147FD" w14:paraId="4BE92304" w14:textId="77777777" w:rsidTr="00E80341">
        <w:tc>
          <w:tcPr>
            <w:tcW w:w="4390" w:type="dxa"/>
          </w:tcPr>
          <w:p w14:paraId="295EB2F9" w14:textId="11B75CA3" w:rsidR="005E6339" w:rsidRDefault="0098252E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requency </w:t>
            </w:r>
            <w:r w:rsidR="005E6339">
              <w:rPr>
                <w:rFonts w:ascii="Times New Roman" w:hAnsi="Times New Roman" w:cs="Times New Roman"/>
                <w:lang w:val="en-US"/>
              </w:rPr>
              <w:t xml:space="preserve">of physical activity per week </w:t>
            </w:r>
          </w:p>
        </w:tc>
        <w:tc>
          <w:tcPr>
            <w:tcW w:w="2551" w:type="dxa"/>
          </w:tcPr>
          <w:p w14:paraId="3104D559" w14:textId="44760835" w:rsidR="005E6339" w:rsidRDefault="008740B9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5*** (p&lt;0.001)</w:t>
            </w:r>
          </w:p>
        </w:tc>
        <w:tc>
          <w:tcPr>
            <w:tcW w:w="2075" w:type="dxa"/>
          </w:tcPr>
          <w:p w14:paraId="21797779" w14:textId="43B41C6B" w:rsidR="005E6339" w:rsidRDefault="008740B9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4 to -0.065</w:t>
            </w:r>
          </w:p>
        </w:tc>
      </w:tr>
      <w:tr w:rsidR="004147FD" w:rsidRPr="004147FD" w14:paraId="14F379EE" w14:textId="77777777" w:rsidTr="00E80341">
        <w:tc>
          <w:tcPr>
            <w:tcW w:w="4390" w:type="dxa"/>
          </w:tcPr>
          <w:p w14:paraId="3FA1A5FD" w14:textId="58814F40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VES </w:t>
            </w:r>
          </w:p>
        </w:tc>
        <w:tc>
          <w:tcPr>
            <w:tcW w:w="2551" w:type="dxa"/>
          </w:tcPr>
          <w:p w14:paraId="3769BCC4" w14:textId="680A0A5B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 (p=0.958)</w:t>
            </w:r>
          </w:p>
        </w:tc>
        <w:tc>
          <w:tcPr>
            <w:tcW w:w="2075" w:type="dxa"/>
          </w:tcPr>
          <w:p w14:paraId="6E7B8D95" w14:textId="78F7439B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2 to 0.059</w:t>
            </w:r>
          </w:p>
        </w:tc>
      </w:tr>
      <w:tr w:rsidR="004147FD" w:rsidRPr="004147FD" w14:paraId="516DFF86" w14:textId="77777777" w:rsidTr="00E80341">
        <w:tc>
          <w:tcPr>
            <w:tcW w:w="4390" w:type="dxa"/>
          </w:tcPr>
          <w:p w14:paraId="5B99490B" w14:textId="5A71F9DE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I</w:t>
            </w:r>
          </w:p>
        </w:tc>
        <w:tc>
          <w:tcPr>
            <w:tcW w:w="2551" w:type="dxa"/>
          </w:tcPr>
          <w:p w14:paraId="229423EF" w14:textId="7B38FA91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9**</w:t>
            </w:r>
            <w:r w:rsidR="00F16DEA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 (p&lt;0.001)</w:t>
            </w:r>
          </w:p>
        </w:tc>
        <w:tc>
          <w:tcPr>
            <w:tcW w:w="2075" w:type="dxa"/>
          </w:tcPr>
          <w:p w14:paraId="283341BF" w14:textId="40BAD377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5 to 0.710</w:t>
            </w:r>
          </w:p>
        </w:tc>
      </w:tr>
      <w:tr w:rsidR="004147FD" w:rsidRPr="004147FD" w14:paraId="6206E13E" w14:textId="77777777" w:rsidTr="00E80341">
        <w:tc>
          <w:tcPr>
            <w:tcW w:w="4390" w:type="dxa"/>
          </w:tcPr>
          <w:p w14:paraId="03F087EF" w14:textId="3240D9AB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S</w:t>
            </w:r>
          </w:p>
        </w:tc>
        <w:tc>
          <w:tcPr>
            <w:tcW w:w="2551" w:type="dxa"/>
          </w:tcPr>
          <w:p w14:paraId="3D9B7D8B" w14:textId="53F17739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8**</w:t>
            </w:r>
            <w:r w:rsidR="00F16DEA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 (p&lt;0.001)</w:t>
            </w:r>
          </w:p>
        </w:tc>
        <w:tc>
          <w:tcPr>
            <w:tcW w:w="2075" w:type="dxa"/>
          </w:tcPr>
          <w:p w14:paraId="112C0D4C" w14:textId="5C18781C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6 to -0.119</w:t>
            </w:r>
          </w:p>
        </w:tc>
      </w:tr>
      <w:tr w:rsidR="004147FD" w:rsidRPr="004147FD" w14:paraId="42F1D0BB" w14:textId="77777777" w:rsidTr="00E80341">
        <w:tc>
          <w:tcPr>
            <w:tcW w:w="4390" w:type="dxa"/>
          </w:tcPr>
          <w:p w14:paraId="6F93DACA" w14:textId="74983AD5" w:rsid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SSA</w:t>
            </w:r>
          </w:p>
        </w:tc>
        <w:tc>
          <w:tcPr>
            <w:tcW w:w="2551" w:type="dxa"/>
          </w:tcPr>
          <w:p w14:paraId="163D690D" w14:textId="1DED1559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6**</w:t>
            </w:r>
            <w:r w:rsidR="00F16DEA">
              <w:rPr>
                <w:rFonts w:ascii="Times New Roman" w:hAnsi="Times New Roman" w:cs="Times New Roman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lang w:val="en-US"/>
              </w:rPr>
              <w:t>(p&lt;0.001)</w:t>
            </w:r>
          </w:p>
        </w:tc>
        <w:tc>
          <w:tcPr>
            <w:tcW w:w="2075" w:type="dxa"/>
          </w:tcPr>
          <w:p w14:paraId="4CF3E054" w14:textId="1110DEE0" w:rsidR="004147FD" w:rsidRPr="004147FD" w:rsidRDefault="004147FD" w:rsidP="004147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0 to 0.559</w:t>
            </w:r>
          </w:p>
        </w:tc>
      </w:tr>
      <w:tr w:rsidR="00B53A39" w:rsidRPr="004147FD" w14:paraId="4A1327BB" w14:textId="77777777" w:rsidTr="00E80341">
        <w:tc>
          <w:tcPr>
            <w:tcW w:w="4390" w:type="dxa"/>
          </w:tcPr>
          <w:p w14:paraId="31F9A3AB" w14:textId="6441B690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ived parental involvement (Homework)</w:t>
            </w:r>
          </w:p>
        </w:tc>
        <w:tc>
          <w:tcPr>
            <w:tcW w:w="2551" w:type="dxa"/>
          </w:tcPr>
          <w:p w14:paraId="51089B3B" w14:textId="7CBE9B50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7** (p=0.004)</w:t>
            </w:r>
          </w:p>
        </w:tc>
        <w:tc>
          <w:tcPr>
            <w:tcW w:w="2075" w:type="dxa"/>
          </w:tcPr>
          <w:p w14:paraId="5238048B" w14:textId="398F2BA3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7 to -0.027</w:t>
            </w:r>
          </w:p>
        </w:tc>
      </w:tr>
      <w:tr w:rsidR="00B53A39" w:rsidRPr="004147FD" w14:paraId="2FC0837A" w14:textId="77777777" w:rsidTr="00E80341">
        <w:tc>
          <w:tcPr>
            <w:tcW w:w="4390" w:type="dxa"/>
          </w:tcPr>
          <w:p w14:paraId="5BE8059A" w14:textId="48059C90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ived parental involvement (Understanding)</w:t>
            </w:r>
          </w:p>
        </w:tc>
        <w:tc>
          <w:tcPr>
            <w:tcW w:w="2551" w:type="dxa"/>
          </w:tcPr>
          <w:p w14:paraId="6F2BC886" w14:textId="7E764AF0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7*** (p&lt;0.001)</w:t>
            </w:r>
          </w:p>
        </w:tc>
        <w:tc>
          <w:tcPr>
            <w:tcW w:w="2075" w:type="dxa"/>
          </w:tcPr>
          <w:p w14:paraId="7DB8A5E0" w14:textId="4D42D82E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1 to -0.241</w:t>
            </w:r>
          </w:p>
        </w:tc>
      </w:tr>
      <w:tr w:rsidR="00B53A39" w:rsidRPr="004147FD" w14:paraId="605EDE3B" w14:textId="77777777" w:rsidTr="00E80341">
        <w:tc>
          <w:tcPr>
            <w:tcW w:w="4390" w:type="dxa"/>
          </w:tcPr>
          <w:p w14:paraId="0780B7F7" w14:textId="1A540985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ived parental involvement (Hobbies)</w:t>
            </w:r>
          </w:p>
        </w:tc>
        <w:tc>
          <w:tcPr>
            <w:tcW w:w="2551" w:type="dxa"/>
          </w:tcPr>
          <w:p w14:paraId="701E2DA2" w14:textId="5497D09D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7*** (p&lt;0.001)</w:t>
            </w:r>
          </w:p>
        </w:tc>
        <w:tc>
          <w:tcPr>
            <w:tcW w:w="2075" w:type="dxa"/>
          </w:tcPr>
          <w:p w14:paraId="50C994D0" w14:textId="4E3A9591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4 to -0.148</w:t>
            </w:r>
          </w:p>
        </w:tc>
      </w:tr>
      <w:tr w:rsidR="00B53A39" w:rsidRPr="004147FD" w14:paraId="2BC90D5F" w14:textId="77777777" w:rsidTr="00E80341">
        <w:tc>
          <w:tcPr>
            <w:tcW w:w="4390" w:type="dxa"/>
          </w:tcPr>
          <w:p w14:paraId="32806223" w14:textId="24FDF88D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ived parental involvement (Advice)</w:t>
            </w:r>
          </w:p>
        </w:tc>
        <w:tc>
          <w:tcPr>
            <w:tcW w:w="2551" w:type="dxa"/>
          </w:tcPr>
          <w:p w14:paraId="0241B75A" w14:textId="64082577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1*** (p&lt;0.001)</w:t>
            </w:r>
          </w:p>
        </w:tc>
        <w:tc>
          <w:tcPr>
            <w:tcW w:w="2075" w:type="dxa"/>
          </w:tcPr>
          <w:p w14:paraId="2E23BAFB" w14:textId="2B3F285E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36 to -0.224</w:t>
            </w:r>
          </w:p>
        </w:tc>
      </w:tr>
      <w:tr w:rsidR="00B53A39" w:rsidRPr="004147FD" w14:paraId="22FFD7D6" w14:textId="77777777" w:rsidTr="00E80341">
        <w:tc>
          <w:tcPr>
            <w:tcW w:w="4390" w:type="dxa"/>
          </w:tcPr>
          <w:p w14:paraId="6540C9E1" w14:textId="694F169E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ived parental involvement (Expectations)</w:t>
            </w:r>
          </w:p>
        </w:tc>
        <w:tc>
          <w:tcPr>
            <w:tcW w:w="2551" w:type="dxa"/>
          </w:tcPr>
          <w:p w14:paraId="018DA3C5" w14:textId="0FA67BDE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2** (p=0.003)</w:t>
            </w:r>
          </w:p>
        </w:tc>
        <w:tc>
          <w:tcPr>
            <w:tcW w:w="2075" w:type="dxa"/>
          </w:tcPr>
          <w:p w14:paraId="31D066AD" w14:textId="4E40AE81" w:rsidR="00B53A39" w:rsidRDefault="00B53A3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2 to 0.152</w:t>
            </w:r>
          </w:p>
        </w:tc>
      </w:tr>
      <w:tr w:rsidR="00497069" w:rsidRPr="004147FD" w14:paraId="6B52F075" w14:textId="77777777" w:rsidTr="00E80341">
        <w:tc>
          <w:tcPr>
            <w:tcW w:w="4390" w:type="dxa"/>
          </w:tcPr>
          <w:p w14:paraId="40290419" w14:textId="282884C3" w:rsidR="00497069" w:rsidRDefault="0049706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uration of internet use </w:t>
            </w:r>
          </w:p>
        </w:tc>
        <w:tc>
          <w:tcPr>
            <w:tcW w:w="2551" w:type="dxa"/>
          </w:tcPr>
          <w:p w14:paraId="008F1910" w14:textId="229E1CA3" w:rsidR="00497069" w:rsidRDefault="00602CE8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4*** (p&lt;0.001)</w:t>
            </w:r>
          </w:p>
        </w:tc>
        <w:tc>
          <w:tcPr>
            <w:tcW w:w="2075" w:type="dxa"/>
          </w:tcPr>
          <w:p w14:paraId="0CC13675" w14:textId="481F5CC4" w:rsidR="00497069" w:rsidRDefault="00602CE8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4 to 0.231</w:t>
            </w:r>
          </w:p>
        </w:tc>
      </w:tr>
      <w:tr w:rsidR="00497069" w:rsidRPr="004147FD" w14:paraId="0F6DF063" w14:textId="77777777" w:rsidTr="00E80341">
        <w:tc>
          <w:tcPr>
            <w:tcW w:w="4390" w:type="dxa"/>
          </w:tcPr>
          <w:p w14:paraId="67DFA88F" w14:textId="6F5EC23C" w:rsidR="00497069" w:rsidRDefault="0049706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 of screen time</w:t>
            </w:r>
          </w:p>
        </w:tc>
        <w:tc>
          <w:tcPr>
            <w:tcW w:w="2551" w:type="dxa"/>
          </w:tcPr>
          <w:p w14:paraId="0A525556" w14:textId="64807796" w:rsidR="00497069" w:rsidRDefault="0049706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5*** (p&lt;0.001)</w:t>
            </w:r>
          </w:p>
        </w:tc>
        <w:tc>
          <w:tcPr>
            <w:tcW w:w="2075" w:type="dxa"/>
          </w:tcPr>
          <w:p w14:paraId="13A0807D" w14:textId="2786711D" w:rsidR="00497069" w:rsidRDefault="0049706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6 to 0.223</w:t>
            </w:r>
          </w:p>
        </w:tc>
      </w:tr>
      <w:tr w:rsidR="00497069" w:rsidRPr="004147FD" w14:paraId="0EA27E68" w14:textId="77777777" w:rsidTr="00E80341">
        <w:tc>
          <w:tcPr>
            <w:tcW w:w="4390" w:type="dxa"/>
            <w:tcBorders>
              <w:bottom w:val="single" w:sz="4" w:space="0" w:color="auto"/>
            </w:tcBorders>
          </w:tcPr>
          <w:p w14:paraId="07ABC98E" w14:textId="28A70A6E" w:rsidR="00497069" w:rsidRDefault="0049706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uration of online gaming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5FF9EA" w14:textId="4D848E18" w:rsidR="00497069" w:rsidRDefault="0049706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5** (p=0.002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51038217" w14:textId="1E0A4E96" w:rsidR="00497069" w:rsidRDefault="00497069" w:rsidP="00B53A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5 to 0.155</w:t>
            </w:r>
          </w:p>
        </w:tc>
      </w:tr>
    </w:tbl>
    <w:p w14:paraId="16A2D346" w14:textId="5C3EA0ED" w:rsidR="00F16DEA" w:rsidRPr="00FC0612" w:rsidRDefault="00F16DEA" w:rsidP="00F16D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: * indicates that p &lt;0.05; ** indicates that p&lt;0.01 and *** indicates that p&lt;0.001. </w:t>
      </w:r>
      <w:r w:rsidR="007937B5">
        <w:rPr>
          <w:rFonts w:ascii="Times New Roman" w:hAnsi="Times New Roman" w:cs="Times New Roman"/>
          <w:lang w:val="en-US"/>
        </w:rPr>
        <w:t xml:space="preserve">CESDR-V stands for </w:t>
      </w:r>
      <w:r w:rsidR="007937B5" w:rsidRPr="007937B5">
        <w:rPr>
          <w:rFonts w:ascii="Times New Roman" w:hAnsi="Times New Roman" w:cs="Times New Roman"/>
          <w:lang w:val="en-US"/>
        </w:rPr>
        <w:t>Center for Epidemiologic Studies Depression Scale Revised – Vietnamese Version</w:t>
      </w:r>
      <w:r w:rsidR="007937B5">
        <w:rPr>
          <w:rFonts w:ascii="Times New Roman" w:hAnsi="Times New Roman" w:cs="Times New Roman"/>
          <w:lang w:val="en-US"/>
        </w:rPr>
        <w:t xml:space="preserve">; </w:t>
      </w:r>
      <w:r w:rsidR="00F477CE">
        <w:rPr>
          <w:rFonts w:ascii="Times New Roman" w:hAnsi="Times New Roman" w:cs="Times New Roman"/>
          <w:lang w:val="en-US"/>
        </w:rPr>
        <w:t xml:space="preserve">TMI stands for Tri-ponderal Mass Index; EVES stands for </w:t>
      </w:r>
      <w:r w:rsidR="00C60823">
        <w:rPr>
          <w:rFonts w:ascii="Times New Roman" w:hAnsi="Times New Roman" w:cs="Times New Roman"/>
          <w:lang w:val="en-US"/>
        </w:rPr>
        <w:t xml:space="preserve">Self-esteem Scale for Vietnamese adolescents; </w:t>
      </w:r>
      <w:r w:rsidR="00F477CE">
        <w:rPr>
          <w:rFonts w:ascii="Times New Roman" w:hAnsi="Times New Roman" w:cs="Times New Roman"/>
          <w:lang w:val="en-US"/>
        </w:rPr>
        <w:t xml:space="preserve">CCI stands for Crandell Cognitions Inventory (Short Form); </w:t>
      </w:r>
      <w:r w:rsidR="00C60823">
        <w:rPr>
          <w:rFonts w:ascii="Times New Roman" w:hAnsi="Times New Roman" w:cs="Times New Roman"/>
          <w:lang w:val="en-US"/>
        </w:rPr>
        <w:t xml:space="preserve">SCS stands for School Connectedness Scale; ESSA stands for Educational Stress Scale for Adolescents. </w:t>
      </w:r>
    </w:p>
    <w:p w14:paraId="54495149" w14:textId="2966CD43" w:rsidR="00781DBB" w:rsidRPr="004147FD" w:rsidRDefault="00781DBB">
      <w:pPr>
        <w:rPr>
          <w:lang w:val="en-US"/>
        </w:rPr>
      </w:pPr>
    </w:p>
    <w:sectPr w:rsidR="00781DBB" w:rsidRPr="004147F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146B3" w14:textId="77777777" w:rsidR="00287973" w:rsidRDefault="00287973" w:rsidP="00120E09">
      <w:pPr>
        <w:spacing w:after="0" w:line="240" w:lineRule="auto"/>
      </w:pPr>
      <w:r>
        <w:separator/>
      </w:r>
    </w:p>
  </w:endnote>
  <w:endnote w:type="continuationSeparator" w:id="0">
    <w:p w14:paraId="49BCB0AB" w14:textId="77777777" w:rsidR="00287973" w:rsidRDefault="00287973" w:rsidP="00120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C70FF" w14:textId="77777777" w:rsidR="00287973" w:rsidRDefault="00287973" w:rsidP="00120E09">
      <w:pPr>
        <w:spacing w:after="0" w:line="240" w:lineRule="auto"/>
      </w:pPr>
      <w:r>
        <w:separator/>
      </w:r>
    </w:p>
  </w:footnote>
  <w:footnote w:type="continuationSeparator" w:id="0">
    <w:p w14:paraId="758B27E3" w14:textId="77777777" w:rsidR="00287973" w:rsidRDefault="00287973" w:rsidP="00120E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53AC9" w14:textId="77777777" w:rsidR="00120E09" w:rsidRPr="00120E09" w:rsidRDefault="00120E09" w:rsidP="00120E09">
    <w:pPr>
      <w:pStyle w:val="Header"/>
      <w:jc w:val="center"/>
      <w:rPr>
        <w:rFonts w:ascii="Times New Roman" w:hAnsi="Times New Roman" w:cs="Times New Roman"/>
        <w:b/>
        <w:bCs/>
        <w:lang w:val="en-US"/>
      </w:rPr>
    </w:pPr>
    <w:r w:rsidRPr="00120E09">
      <w:rPr>
        <w:rFonts w:ascii="Times New Roman" w:hAnsi="Times New Roman" w:cs="Times New Roman"/>
        <w:b/>
        <w:bCs/>
        <w:lang w:val="en-US"/>
      </w:rPr>
      <w:t>Adolescent Mental Health in Vietnam</w:t>
    </w:r>
  </w:p>
  <w:p w14:paraId="1C4C8844" w14:textId="77777777" w:rsidR="00120E09" w:rsidRDefault="00120E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0MLYAEhamJubGRko6SsGpxcWZ+XkgBYa1AFyPzowsAAAA"/>
  </w:docVars>
  <w:rsids>
    <w:rsidRoot w:val="0066375F"/>
    <w:rsid w:val="000005C3"/>
    <w:rsid w:val="00001733"/>
    <w:rsid w:val="00004CF8"/>
    <w:rsid w:val="000173A2"/>
    <w:rsid w:val="00040669"/>
    <w:rsid w:val="00050BD1"/>
    <w:rsid w:val="0005682D"/>
    <w:rsid w:val="000574D3"/>
    <w:rsid w:val="000633D8"/>
    <w:rsid w:val="0007092D"/>
    <w:rsid w:val="000720CA"/>
    <w:rsid w:val="00073220"/>
    <w:rsid w:val="00076A8E"/>
    <w:rsid w:val="000A5BB9"/>
    <w:rsid w:val="000B1A00"/>
    <w:rsid w:val="000B77AD"/>
    <w:rsid w:val="000C76CF"/>
    <w:rsid w:val="000D7B74"/>
    <w:rsid w:val="000F13AF"/>
    <w:rsid w:val="000F2B37"/>
    <w:rsid w:val="000F7885"/>
    <w:rsid w:val="000F7D66"/>
    <w:rsid w:val="00101BC4"/>
    <w:rsid w:val="00120E09"/>
    <w:rsid w:val="00137C01"/>
    <w:rsid w:val="001422D3"/>
    <w:rsid w:val="00150B2A"/>
    <w:rsid w:val="00157CBD"/>
    <w:rsid w:val="001623F8"/>
    <w:rsid w:val="001960B3"/>
    <w:rsid w:val="00197EAF"/>
    <w:rsid w:val="001C24B6"/>
    <w:rsid w:val="001D59B1"/>
    <w:rsid w:val="001E036B"/>
    <w:rsid w:val="001E7F90"/>
    <w:rsid w:val="002119B3"/>
    <w:rsid w:val="00213853"/>
    <w:rsid w:val="00222880"/>
    <w:rsid w:val="00224EAA"/>
    <w:rsid w:val="002270B8"/>
    <w:rsid w:val="00245322"/>
    <w:rsid w:val="00275862"/>
    <w:rsid w:val="00287973"/>
    <w:rsid w:val="002A03AF"/>
    <w:rsid w:val="002A24FF"/>
    <w:rsid w:val="002C1D38"/>
    <w:rsid w:val="002D30FA"/>
    <w:rsid w:val="002D5B4D"/>
    <w:rsid w:val="00300471"/>
    <w:rsid w:val="003160EB"/>
    <w:rsid w:val="00330412"/>
    <w:rsid w:val="003304F7"/>
    <w:rsid w:val="003471CD"/>
    <w:rsid w:val="00361466"/>
    <w:rsid w:val="00390D1B"/>
    <w:rsid w:val="00392295"/>
    <w:rsid w:val="003B0FCC"/>
    <w:rsid w:val="003C5070"/>
    <w:rsid w:val="003D7F53"/>
    <w:rsid w:val="003E5A9F"/>
    <w:rsid w:val="004147FD"/>
    <w:rsid w:val="00415628"/>
    <w:rsid w:val="00423A65"/>
    <w:rsid w:val="0044353D"/>
    <w:rsid w:val="00453519"/>
    <w:rsid w:val="00460581"/>
    <w:rsid w:val="004851F3"/>
    <w:rsid w:val="00496B40"/>
    <w:rsid w:val="00497069"/>
    <w:rsid w:val="004B62F4"/>
    <w:rsid w:val="004D3CF7"/>
    <w:rsid w:val="004F1E28"/>
    <w:rsid w:val="005243D6"/>
    <w:rsid w:val="0052659D"/>
    <w:rsid w:val="00530F64"/>
    <w:rsid w:val="00531929"/>
    <w:rsid w:val="0053439D"/>
    <w:rsid w:val="00534804"/>
    <w:rsid w:val="00535369"/>
    <w:rsid w:val="00553616"/>
    <w:rsid w:val="00560041"/>
    <w:rsid w:val="005876D3"/>
    <w:rsid w:val="005C2471"/>
    <w:rsid w:val="005C7BFB"/>
    <w:rsid w:val="005D0132"/>
    <w:rsid w:val="005D1DBA"/>
    <w:rsid w:val="005D3E15"/>
    <w:rsid w:val="005D5030"/>
    <w:rsid w:val="005D5F02"/>
    <w:rsid w:val="005E2C4E"/>
    <w:rsid w:val="005E4C87"/>
    <w:rsid w:val="005E6339"/>
    <w:rsid w:val="005F116A"/>
    <w:rsid w:val="005F11CD"/>
    <w:rsid w:val="00602CE8"/>
    <w:rsid w:val="0060775D"/>
    <w:rsid w:val="00611064"/>
    <w:rsid w:val="00625675"/>
    <w:rsid w:val="0066375F"/>
    <w:rsid w:val="00694753"/>
    <w:rsid w:val="006C3433"/>
    <w:rsid w:val="006C59B0"/>
    <w:rsid w:val="006C637C"/>
    <w:rsid w:val="006E0F36"/>
    <w:rsid w:val="007052CA"/>
    <w:rsid w:val="007315DA"/>
    <w:rsid w:val="007772D5"/>
    <w:rsid w:val="00781DBB"/>
    <w:rsid w:val="00783956"/>
    <w:rsid w:val="007937B5"/>
    <w:rsid w:val="007B52F2"/>
    <w:rsid w:val="007C389D"/>
    <w:rsid w:val="007D64BA"/>
    <w:rsid w:val="007F1C55"/>
    <w:rsid w:val="007F6273"/>
    <w:rsid w:val="0080009C"/>
    <w:rsid w:val="0080670E"/>
    <w:rsid w:val="008324FE"/>
    <w:rsid w:val="00833FA6"/>
    <w:rsid w:val="008407FC"/>
    <w:rsid w:val="00842F1D"/>
    <w:rsid w:val="00851C7B"/>
    <w:rsid w:val="008727F1"/>
    <w:rsid w:val="008740B9"/>
    <w:rsid w:val="00875DE9"/>
    <w:rsid w:val="008A4DA4"/>
    <w:rsid w:val="008B56BF"/>
    <w:rsid w:val="008C1D5E"/>
    <w:rsid w:val="008D1CD8"/>
    <w:rsid w:val="008F3107"/>
    <w:rsid w:val="008F3FDA"/>
    <w:rsid w:val="008F486F"/>
    <w:rsid w:val="00916095"/>
    <w:rsid w:val="009253A7"/>
    <w:rsid w:val="00934989"/>
    <w:rsid w:val="009574D1"/>
    <w:rsid w:val="00960D1F"/>
    <w:rsid w:val="00962358"/>
    <w:rsid w:val="00963C18"/>
    <w:rsid w:val="00966B36"/>
    <w:rsid w:val="0098252E"/>
    <w:rsid w:val="00994549"/>
    <w:rsid w:val="009955AC"/>
    <w:rsid w:val="009D4990"/>
    <w:rsid w:val="009E63DC"/>
    <w:rsid w:val="009F01BD"/>
    <w:rsid w:val="009F14A5"/>
    <w:rsid w:val="00A35B19"/>
    <w:rsid w:val="00A35D18"/>
    <w:rsid w:val="00A92F94"/>
    <w:rsid w:val="00A96145"/>
    <w:rsid w:val="00AC53CA"/>
    <w:rsid w:val="00AC6B85"/>
    <w:rsid w:val="00AD46FD"/>
    <w:rsid w:val="00AD6A4C"/>
    <w:rsid w:val="00AE583D"/>
    <w:rsid w:val="00B53A39"/>
    <w:rsid w:val="00B60698"/>
    <w:rsid w:val="00B8699C"/>
    <w:rsid w:val="00BA48A1"/>
    <w:rsid w:val="00BC4C36"/>
    <w:rsid w:val="00BD37C5"/>
    <w:rsid w:val="00BF049D"/>
    <w:rsid w:val="00BF41E6"/>
    <w:rsid w:val="00C07B5E"/>
    <w:rsid w:val="00C2080D"/>
    <w:rsid w:val="00C461E8"/>
    <w:rsid w:val="00C463AF"/>
    <w:rsid w:val="00C60823"/>
    <w:rsid w:val="00C62DA0"/>
    <w:rsid w:val="00C67A68"/>
    <w:rsid w:val="00C813FF"/>
    <w:rsid w:val="00C83F33"/>
    <w:rsid w:val="00C84999"/>
    <w:rsid w:val="00CA6D83"/>
    <w:rsid w:val="00CB6CAB"/>
    <w:rsid w:val="00CC6405"/>
    <w:rsid w:val="00CE50F9"/>
    <w:rsid w:val="00D00918"/>
    <w:rsid w:val="00D1114F"/>
    <w:rsid w:val="00D272F3"/>
    <w:rsid w:val="00D632CD"/>
    <w:rsid w:val="00D813AF"/>
    <w:rsid w:val="00D84762"/>
    <w:rsid w:val="00D91735"/>
    <w:rsid w:val="00DA6353"/>
    <w:rsid w:val="00DC7EE5"/>
    <w:rsid w:val="00DD1FF0"/>
    <w:rsid w:val="00DE2AF6"/>
    <w:rsid w:val="00E02E82"/>
    <w:rsid w:val="00E122AF"/>
    <w:rsid w:val="00E22551"/>
    <w:rsid w:val="00E27B8B"/>
    <w:rsid w:val="00E33212"/>
    <w:rsid w:val="00E360B1"/>
    <w:rsid w:val="00E75F06"/>
    <w:rsid w:val="00E80341"/>
    <w:rsid w:val="00E910F0"/>
    <w:rsid w:val="00E93F1E"/>
    <w:rsid w:val="00EA6037"/>
    <w:rsid w:val="00EB180D"/>
    <w:rsid w:val="00EB5EFD"/>
    <w:rsid w:val="00EB688D"/>
    <w:rsid w:val="00ED1F3B"/>
    <w:rsid w:val="00EE6116"/>
    <w:rsid w:val="00EF3AF6"/>
    <w:rsid w:val="00F16DEA"/>
    <w:rsid w:val="00F23502"/>
    <w:rsid w:val="00F3123F"/>
    <w:rsid w:val="00F45AE5"/>
    <w:rsid w:val="00F477CE"/>
    <w:rsid w:val="00F54CF5"/>
    <w:rsid w:val="00F54EC0"/>
    <w:rsid w:val="00F60B8C"/>
    <w:rsid w:val="00F651D8"/>
    <w:rsid w:val="00F66093"/>
    <w:rsid w:val="00F737EA"/>
    <w:rsid w:val="00F77653"/>
    <w:rsid w:val="00F90DCE"/>
    <w:rsid w:val="00F92DC3"/>
    <w:rsid w:val="00F930FF"/>
    <w:rsid w:val="00F979AA"/>
    <w:rsid w:val="00FA22ED"/>
    <w:rsid w:val="00FA3DFF"/>
    <w:rsid w:val="00FA7E8C"/>
    <w:rsid w:val="00FB1AE7"/>
    <w:rsid w:val="00FB6445"/>
    <w:rsid w:val="00FD66BA"/>
    <w:rsid w:val="00FE3F36"/>
    <w:rsid w:val="00FE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418D1"/>
  <w15:chartTrackingRefBased/>
  <w15:docId w15:val="{BA4CF848-3B79-5847-90C5-5A5A3F6B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7FD"/>
  </w:style>
  <w:style w:type="paragraph" w:styleId="Heading1">
    <w:name w:val="heading 1"/>
    <w:basedOn w:val="Normal"/>
    <w:next w:val="Normal"/>
    <w:link w:val="Heading1Char"/>
    <w:uiPriority w:val="9"/>
    <w:qFormat/>
    <w:rsid w:val="00663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7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E09"/>
  </w:style>
  <w:style w:type="paragraph" w:styleId="Footer">
    <w:name w:val="footer"/>
    <w:basedOn w:val="Normal"/>
    <w:link w:val="FooterChar"/>
    <w:uiPriority w:val="99"/>
    <w:unhideWhenUsed/>
    <w:rsid w:val="00120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g</dc:creator>
  <cp:keywords/>
  <dc:description/>
  <cp:lastModifiedBy>Weerawat Ounsaneha</cp:lastModifiedBy>
  <cp:revision>2</cp:revision>
  <cp:lastPrinted>2023-12-19T05:06:00Z</cp:lastPrinted>
  <dcterms:created xsi:type="dcterms:W3CDTF">2025-11-30T07:47:00Z</dcterms:created>
  <dcterms:modified xsi:type="dcterms:W3CDTF">2025-11-30T07:47:00Z</dcterms:modified>
</cp:coreProperties>
</file>